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00636" w14:textId="77777777" w:rsidR="00D06C8D" w:rsidRPr="00A00DA0" w:rsidRDefault="00D06C8D">
      <w:pPr>
        <w:rPr>
          <w:color w:val="000000" w:themeColor="text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373"/>
        <w:gridCol w:w="2069"/>
        <w:gridCol w:w="1968"/>
        <w:gridCol w:w="896"/>
      </w:tblGrid>
      <w:tr w:rsidR="00A00DA0" w:rsidRPr="00A00DA0" w14:paraId="7B279A12" w14:textId="77777777" w:rsidTr="003A211A">
        <w:tc>
          <w:tcPr>
            <w:tcW w:w="9572" w:type="dxa"/>
            <w:gridSpan w:val="4"/>
            <w:tcBorders>
              <w:bottom w:val="single" w:sz="12" w:space="0" w:color="auto"/>
            </w:tcBorders>
          </w:tcPr>
          <w:p w14:paraId="77AB2140" w14:textId="3B33B61E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 w:hint="eastAsia"/>
                <w:color w:val="000000" w:themeColor="text1"/>
                <w:sz w:val="21"/>
                <w:szCs w:val="21"/>
              </w:rPr>
              <w:t>S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upplemental </w:t>
            </w:r>
            <w:r w:rsidR="00677D85" w:rsidRPr="00A00DA0">
              <w:rPr>
                <w:rFonts w:cs="Times New Roman" w:hint="eastAsia"/>
                <w:color w:val="000000" w:themeColor="text1"/>
                <w:sz w:val="21"/>
                <w:szCs w:val="21"/>
              </w:rPr>
              <w:t>T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able 1. L</w:t>
            </w:r>
            <w:r w:rsidRPr="00A00DA0">
              <w:rPr>
                <w:rFonts w:cs="Times New Roman" w:hint="eastAsia"/>
                <w:color w:val="000000" w:themeColor="text1"/>
                <w:sz w:val="21"/>
                <w:szCs w:val="21"/>
              </w:rPr>
              <w:t>if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behaviors and disease information between groups </w:t>
            </w:r>
            <w:r w:rsidRPr="00A00DA0">
              <w:rPr>
                <w:rFonts w:cs="Times New Roman" w:hint="eastAsia"/>
                <w:color w:val="000000" w:themeColor="text1"/>
                <w:sz w:val="21"/>
                <w:szCs w:val="21"/>
              </w:rPr>
              <w:t>with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and without cognitive impairment (CI) after 3 years.</w:t>
            </w:r>
          </w:p>
        </w:tc>
      </w:tr>
      <w:tr w:rsidR="00A00DA0" w:rsidRPr="00A00DA0" w14:paraId="3526935F" w14:textId="77777777" w:rsidTr="003A211A">
        <w:tc>
          <w:tcPr>
            <w:tcW w:w="3965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394E8E43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Variables 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74F4BA" w14:textId="34324A62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Without CI 3 years later</w:t>
            </w:r>
            <w:r w:rsidR="00677D85"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(N=11,081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612D52" w14:textId="085C66F3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With CI 3 years later</w:t>
            </w:r>
            <w:r w:rsidR="00677D85"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(N=1</w:t>
            </w:r>
            <w:r w:rsidR="00E86B2B"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199)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12147058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A00DA0" w:rsidRPr="00A00DA0" w14:paraId="5AC4B566" w14:textId="77777777" w:rsidTr="003A211A">
        <w:tc>
          <w:tcPr>
            <w:tcW w:w="3965" w:type="dxa"/>
            <w:tcBorders>
              <w:top w:val="single" w:sz="8" w:space="0" w:color="auto"/>
              <w:right w:val="nil"/>
            </w:tcBorders>
            <w:vAlign w:val="center"/>
          </w:tcPr>
          <w:p w14:paraId="23F06E38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77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C1117D" w14:textId="77777777" w:rsidR="00D06C8D" w:rsidRPr="00A00DA0" w:rsidRDefault="002E73C3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</w:tcBorders>
            <w:vAlign w:val="center"/>
          </w:tcPr>
          <w:p w14:paraId="5EC8DC9F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330A36DE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476FEAA3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Travel times </w:t>
            </w:r>
            <w:r w:rsidRPr="00A00DA0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>in</w:t>
            </w: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 recent 2 year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B894E3A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0.26 (1.5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D8AC6D5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0.08 (0.51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FFAC952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4DED7647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29E7A197" w14:textId="27EB38D6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Psychological </w:t>
            </w:r>
            <w:r w:rsidR="00854404" w:rsidRPr="00A00DA0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cor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62EE783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20.57 (2.6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0745545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20.73(2.76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49F81940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0.041</w:t>
            </w:r>
          </w:p>
        </w:tc>
      </w:tr>
      <w:tr w:rsidR="00A00DA0" w:rsidRPr="00A00DA0" w14:paraId="500085B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29DF6D51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77" w:type="dxa"/>
            <w:gridSpan w:val="2"/>
            <w:tcBorders>
              <w:left w:val="nil"/>
              <w:right w:val="nil"/>
            </w:tcBorders>
            <w:vAlign w:val="center"/>
          </w:tcPr>
          <w:p w14:paraId="7B718900" w14:textId="77777777" w:rsidR="00D06C8D" w:rsidRPr="00A00DA0" w:rsidRDefault="002E73C3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4DA1B744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0303080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F15B6E9" w14:textId="77777777" w:rsidR="00D06C8D" w:rsidRPr="00A00DA0" w:rsidRDefault="002E73C3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DL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F16D9CB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AE0FB8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329DF0EB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24D8041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3C18322" w14:textId="77777777" w:rsidR="00D06C8D" w:rsidRPr="00A00DA0" w:rsidRDefault="002E73C3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1D060BB" w14:textId="7E54D29E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7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1.81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21BB450" w14:textId="1720F654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2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7.31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1BE11464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306A969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E20BB73" w14:textId="77777777" w:rsidR="00D06C8D" w:rsidRPr="00A00DA0" w:rsidRDefault="002E73C3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8C3D1E5" w14:textId="40C25E63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0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8.1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B57EAA0" w14:textId="6696C2F7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7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2.69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66D0CAF3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3B11E71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19E18E1" w14:textId="77777777" w:rsidR="00D06C8D" w:rsidRPr="00A00DA0" w:rsidRDefault="002E73C3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mok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92D53C5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AF372DA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889D735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5B68FF0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8DA56B6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B3D4E4C" w14:textId="0C07BC8F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3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6.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9F18CB4" w14:textId="593520BD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02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85.07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2AFC016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EE2AF00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60BC2AC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C381D3E" w14:textId="76A61978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4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3.8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FC6CEC8" w14:textId="77777777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79(14.93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48F7A0DA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38A01CE5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9606ABE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lcohol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2EBC966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9A27BE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36F38E1F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228C2E3D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1814AAA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81A54EC" w14:textId="380D2685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2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5.9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388A45" w14:textId="754475AD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8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81.8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151D5D2C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4DF5DFF4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6D6980C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19405EA" w14:textId="62A529E1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6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4.01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6B397BB" w14:textId="5E635EFD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1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8.18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2D0C3D6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AD3834A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C9D6D2D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Exercis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E7259DF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EEAA09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65FDF601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654BB9D5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F60A28B" w14:textId="77777777" w:rsidR="00D06C8D" w:rsidRPr="00A00DA0" w:rsidRDefault="002E73C3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948A795" w14:textId="219529CD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7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62.9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51C6FC" w14:textId="13078996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9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4.9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634B92CD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6E96435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252507C8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8A8509C" w14:textId="0337E98D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0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7.0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C29390E" w14:textId="2335FE49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0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5.1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47E9366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2903405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2B608EA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Eating fruit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C80D3AB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453F14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C91DB1F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0438976E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1284BC0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Rarely or nev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1EEFDD6" w14:textId="7D945760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9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2.5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88CD9AD" w14:textId="393AED61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8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1.86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0E87A103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AC18767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A16184D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Occasional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CAF0470" w14:textId="0C84AA4A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5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8.3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149F496" w14:textId="24B1709E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6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9.1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D38E54C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1BAB150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D743862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Quite ofte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EA3E9C2" w14:textId="14C5A9D9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8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6.9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14B8F5E" w14:textId="463A10B9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3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9.6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AC7E576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C560059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23134EA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Everyday or almost everyda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4C7A93C" w14:textId="080B6C00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4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2.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B42D6D" w14:textId="3CA0734E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1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.4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1D3F9C25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8AA2DB3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A58260D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Eating vegetabl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2B8CB1E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6550442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69120F5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28D892B9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23A7E593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Rarely or nev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B1EFF0E" w14:textId="4CFB4E62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9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7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F2BC74D" w14:textId="274DBAF7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9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D89C1B1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5D25BC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17817A95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Occasional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D486285" w14:textId="5FFAE176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8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.9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CF87197" w14:textId="6C0A5857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2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0.76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22A8F90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66AA3124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216F028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Quite ofte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507D75E" w14:textId="748094A4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7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0.4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8DE0AC4" w14:textId="63EBEDCD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8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2.44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94FD4F9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65C44F8D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2A2C265E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Everyday or almost everyda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AC8BA63" w14:textId="5DA1E7FD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3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59.8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1A36ACB" w14:textId="6D0EB666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4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53.88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544A6EA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180CB16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72CB2DC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ersonal outdoor activiti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8D66535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3F58070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C4D2EE3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33EBF0EA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9FD93D4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Rarely or nev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01D11B1" w14:textId="6C3856A7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2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1.8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63C9FCD" w14:textId="2E6D90C2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2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5.7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ECB2F8C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64B50F36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D861FCA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Sometim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D7E7FF9" w14:textId="486131EA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56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5.0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900230A" w14:textId="3C573F77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74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6.17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354CF739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24DBFC0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11156BBA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Month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DD281A1" w14:textId="53C4B18D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0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.6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FC3ED22" w14:textId="7A2A7BAA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09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6A6CFDB4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EBB246D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2BC20F07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Week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EC75722" w14:textId="0FD05C71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2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1.0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0669A27" w14:textId="4AD714E1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4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1.84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0B34AC1A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34967737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C7178A2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Dai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82DD59D" w14:textId="3CC00ADD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6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58.3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168BE20" w14:textId="3848D9C6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50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2.2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A52C683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24C6EA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B685AD7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Garden work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D71A620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BFEE00F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0BE66F67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1C9FEC16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93CD068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Rarely or nev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D140F47" w14:textId="2985ABF5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0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9.4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59B0D67" w14:textId="10EF3891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08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0.49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085E16DE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A710AE8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E30CCA0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Sometim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126FEA6" w14:textId="082292D9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8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5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040F0F" w14:textId="4459D8E2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4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0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36C26387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F642AB7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DBC5E51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Month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E7B22D0" w14:textId="31685531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0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8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4F37A26" w14:textId="45E23782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4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1BA1F5EC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4BB6CF46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0C76900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Week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D13F984" w14:textId="0A9901C9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8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.4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25838F6" w14:textId="1278552A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4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D8E0084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4EF524E3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F3A8C11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Dai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41C47A2" w14:textId="5B40323D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1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2.7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BF4FB6E" w14:textId="2D67E50E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5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67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05E5BD0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E1EFBC7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2D94E8A4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Reading newspapers/book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4AD9CB1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3610638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4C387CF7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4FCEEB6F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5ADD848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 xml:space="preserve">  Rarely or nev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94F3DF1" w14:textId="704BF9AA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7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1.9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07FCB9" w14:textId="333C178D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08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0.66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D772B8F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61742A36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502ADD09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Sometim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76E88B3" w14:textId="5B5C61B8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1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.7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67EFA1F" w14:textId="23605889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4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0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04E287D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69F1401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40843B8C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Month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BED5336" w14:textId="021DB8AC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9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6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A9E00EE" w14:textId="42315137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25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A967AC9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8BA3027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733BE37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Week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7152F5A" w14:textId="49425661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6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6.0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2C674B4" w14:textId="790595D3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25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6277CB2C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46AA210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9D6017E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Dai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203F086" w14:textId="302E0393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73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5.6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C2F35E6" w14:textId="6651C09A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.84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A337DB6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39E8397B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9D7E55B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Raising domestic animal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A86879C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60D4450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6028654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0CFF7F63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1CF1EBEB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Rarely or nev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7F44DBF" w14:textId="40D0E19A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2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64.2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25754C7" w14:textId="3828DC0F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9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4.73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B5C3F92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34BFB62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40C6A70C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Sometim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0034609" w14:textId="286B9ECC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0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7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8A29678" w14:textId="128EED2A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59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0735335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1CEB7DC5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44F7C45B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Month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034A44F" w14:textId="43B7C762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0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8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E904EF4" w14:textId="102D2333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9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131C1FA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4DA7615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1144C26A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Week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5E319CD" w14:textId="7C68DB2E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6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21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4619747" w14:textId="2EAC252F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4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5.34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6EF55568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81AE0CB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5BF0F4D8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Dai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5EDEDEA" w14:textId="630B00C1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8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6.9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3CD15FB" w14:textId="1D1B44C2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8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5.43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DD10E34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6E3C3F8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1A2EA7FC" w14:textId="49DE66C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Playing </w:t>
            </w:r>
            <w:r w:rsidR="00677D85"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Mahjong or </w:t>
            </w: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card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AEF3907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66B8A27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369FAE05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58A1CE2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AE1C5E2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Rarely or nev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27118D7" w14:textId="65520AA3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2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6.0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7D2AA41" w14:textId="35F9ACE3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05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88.07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07DA314B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EA5B1CA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526DB78E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Sometim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627AE2F" w14:textId="176EFABD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50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5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B52149E" w14:textId="466A4F37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59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6EDDF8B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BD5DB10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5A24124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Month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CA9C2BE" w14:textId="1795F13D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9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.5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7A0C37F" w14:textId="776DC725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59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4D78BC1F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631BF25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4641BA92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Week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29F50FF" w14:textId="6E547D0F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4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.6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4F33E4D" w14:textId="497DD24C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.4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2A9C685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124654D0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4D7EDEAF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Dai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731BD2A" w14:textId="3A4EA8BA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0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8.1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32A2B6" w14:textId="7AF99130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.34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339911A2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6C391DB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2F3064B0" w14:textId="52EF2D13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Watching TV and/or listening to </w:t>
            </w:r>
            <w:r w:rsidR="00677D85"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the </w:t>
            </w: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radio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E938575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C73CB52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14BDF54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53B4A1E9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17BF273F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Rarely or nev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B516791" w14:textId="6A4E92F3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04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8.4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CFEEAB0" w14:textId="0979DF66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94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1.2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A7E2093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54FEDFB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53B440E2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Sometim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52A04C1" w14:textId="63687334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55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9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805341B" w14:textId="237BEEE6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5.75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AACE166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61A7359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6698D9F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Month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A6B0BFD" w14:textId="3918868E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6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21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7B7D33D" w14:textId="6488B2C9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7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5.9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322F74F9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295023D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6BEF5F5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Week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6EEA2A0" w14:textId="6F87468E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2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2.8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BE1C02C" w14:textId="6B3FC2ED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4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1.84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E962EFA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283CFFC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983BAB3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Dai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D9E2505" w14:textId="326C8D6A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59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59.5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6FEE8F1" w14:textId="0825EC3F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2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5.28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C3B1AE5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30A9C198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15CEB5B7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ocial activities (organized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61DE5AE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4011788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8F095A6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0F79E35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B74B836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Rarely or never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7CBE135" w14:textId="3497206C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00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81.2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38B962D" w14:textId="026327B9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08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0.33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4D0D3A14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7B142BA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521249EE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Sometim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2AB0F72" w14:textId="24C3AE05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7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7.8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77C560B" w14:textId="30F798B9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09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17FD9E5E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6B478179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659DDD1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Month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09F8BB2" w14:textId="01F7C70B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6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21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3BEED4E" w14:textId="25AAC875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17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6EA2814E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09540C5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13EEDC7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Week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634B7A5" w14:textId="199BA094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6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.2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F76124D" w14:textId="23D8EC86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92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FA8FA40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76B8E84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8E27F09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Dail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4306253" w14:textId="026C0E5C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7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3.3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F38D84D" w14:textId="53F6971D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5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72CEED1E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ED9204B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4446FFBF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2CE1927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7A7D40B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C7E92F9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A00DA0" w:rsidRPr="00A00DA0" w14:paraId="73D96757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AB89BD0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73E47BD" w14:textId="1F627E9F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96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80.9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B52FAF3" w14:textId="5690573A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01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84.74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0971F53A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13CF17AC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65E7A6D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18B9153" w14:textId="41B723B6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1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9.0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252DC05" w14:textId="7A6F423B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83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5.26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3FCF6E81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36CDEC35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0ACBCC92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Diabet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773C186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ED40C45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67E77DB1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A00DA0" w:rsidRPr="00A00DA0" w14:paraId="6EFFEB8B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14EB7F3A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97CA2F9" w14:textId="2FE5B07D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80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7.4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84E833" w14:textId="2A75F459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8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9.0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5ECCB9C7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1C96791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6AFC350B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88BE972" w14:textId="19B06DCD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27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2.5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A879D65" w14:textId="0A2BC663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1.00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1FAE0382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3662E80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5697219B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troke, cerebrovascular diseas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EF121EE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3AF9383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01BAB95F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0.339</w:t>
            </w:r>
          </w:p>
        </w:tc>
      </w:tr>
      <w:tr w:rsidR="00A00DA0" w:rsidRPr="00A00DA0" w14:paraId="764B5E97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3212DF29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907FFA3" w14:textId="141A838B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555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5.2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2E6DE97" w14:textId="50279AF4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50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5.91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4DF6208B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509A986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4478CEDA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9A44EBE" w14:textId="58351B26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526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7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F6DCF26" w14:textId="1A706420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4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4.09)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12B0D5E0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9623A07" w14:textId="77777777" w:rsidTr="003A211A">
        <w:tc>
          <w:tcPr>
            <w:tcW w:w="3965" w:type="dxa"/>
            <w:tcBorders>
              <w:right w:val="nil"/>
            </w:tcBorders>
            <w:vAlign w:val="center"/>
          </w:tcPr>
          <w:p w14:paraId="7EB94787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arkinson’s diseas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4F9FBAF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53922F2" w14:textId="77777777" w:rsidR="00D06C8D" w:rsidRPr="00A00DA0" w:rsidRDefault="00D06C8D">
            <w:pPr>
              <w:rPr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1BFE6480" w14:textId="77777777" w:rsidR="00D06C8D" w:rsidRPr="00A00DA0" w:rsidRDefault="002E73C3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0.146</w:t>
            </w:r>
          </w:p>
        </w:tc>
      </w:tr>
      <w:tr w:rsidR="00A00DA0" w:rsidRPr="00A00DA0" w14:paraId="1C69A266" w14:textId="77777777" w:rsidTr="003A211A">
        <w:tc>
          <w:tcPr>
            <w:tcW w:w="3965" w:type="dxa"/>
            <w:tcBorders>
              <w:bottom w:val="nil"/>
              <w:right w:val="nil"/>
            </w:tcBorders>
            <w:vAlign w:val="center"/>
          </w:tcPr>
          <w:p w14:paraId="1858C283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202AD643" w14:textId="6327294B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049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9.7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66A846F" w14:textId="4AA48F68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19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99.42)</w:t>
            </w:r>
          </w:p>
        </w:tc>
        <w:tc>
          <w:tcPr>
            <w:tcW w:w="930" w:type="dxa"/>
            <w:tcBorders>
              <w:left w:val="nil"/>
              <w:bottom w:val="nil"/>
            </w:tcBorders>
            <w:vAlign w:val="center"/>
          </w:tcPr>
          <w:p w14:paraId="5F6763B9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D06C8D" w:rsidRPr="00A00DA0" w14:paraId="766C82B4" w14:textId="77777777" w:rsidTr="003A211A">
        <w:tc>
          <w:tcPr>
            <w:tcW w:w="3965" w:type="dxa"/>
            <w:tcBorders>
              <w:bottom w:val="single" w:sz="12" w:space="0" w:color="auto"/>
              <w:right w:val="nil"/>
            </w:tcBorders>
            <w:vAlign w:val="center"/>
          </w:tcPr>
          <w:p w14:paraId="1B87F601" w14:textId="77777777" w:rsidR="00D06C8D" w:rsidRPr="00A00DA0" w:rsidRDefault="002E73C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4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F53AC3" w14:textId="706816AF" w:rsidR="00D06C8D" w:rsidRPr="00A00DA0" w:rsidRDefault="002E73C3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32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0.29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DC1FBB" w14:textId="261E6FE2" w:rsidR="00D06C8D" w:rsidRPr="00A00DA0" w:rsidRDefault="002E73C3">
            <w:pPr>
              <w:rPr>
                <w:color w:val="000000" w:themeColor="text1"/>
                <w:sz w:val="21"/>
                <w:szCs w:val="21"/>
                <w:lang w:bidi="ar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7</w:t>
            </w:r>
            <w:r w:rsidR="00677D85" w:rsidRPr="00A00DA0">
              <w:rPr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  <w:lang w:bidi="ar"/>
              </w:rPr>
              <w:t>(0.58)</w:t>
            </w:r>
          </w:p>
        </w:tc>
        <w:tc>
          <w:tcPr>
            <w:tcW w:w="930" w:type="dxa"/>
            <w:tcBorders>
              <w:left w:val="nil"/>
              <w:bottom w:val="single" w:sz="12" w:space="0" w:color="auto"/>
            </w:tcBorders>
            <w:vAlign w:val="center"/>
          </w:tcPr>
          <w:p w14:paraId="1ABA416C" w14:textId="77777777" w:rsidR="00D06C8D" w:rsidRPr="00A00DA0" w:rsidRDefault="00D06C8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3BDF359E" w14:textId="77777777" w:rsidR="00D06C8D" w:rsidRPr="00A00DA0" w:rsidRDefault="00D06C8D">
      <w:pPr>
        <w:rPr>
          <w:color w:val="000000" w:themeColor="text1"/>
        </w:rPr>
      </w:pPr>
    </w:p>
    <w:p w14:paraId="7D18BC8C" w14:textId="77777777" w:rsidR="00D06C8D" w:rsidRPr="00A00DA0" w:rsidRDefault="002E73C3">
      <w:pPr>
        <w:widowControl/>
        <w:jc w:val="left"/>
        <w:rPr>
          <w:color w:val="000000" w:themeColor="text1"/>
        </w:rPr>
      </w:pPr>
      <w:r w:rsidRPr="00A00DA0">
        <w:rPr>
          <w:color w:val="000000" w:themeColor="text1"/>
        </w:rPr>
        <w:br w:type="page"/>
      </w:r>
    </w:p>
    <w:p w14:paraId="19C89DEF" w14:textId="77777777" w:rsidR="00D06C8D" w:rsidRPr="00A00DA0" w:rsidRDefault="00D06C8D">
      <w:pPr>
        <w:rPr>
          <w:color w:val="000000" w:themeColor="text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00DA0" w:rsidRPr="00A00DA0" w14:paraId="34EAB3D0" w14:textId="77777777" w:rsidTr="005E0E42">
        <w:tc>
          <w:tcPr>
            <w:tcW w:w="8296" w:type="dxa"/>
            <w:gridSpan w:val="2"/>
            <w:tcBorders>
              <w:bottom w:val="single" w:sz="12" w:space="0" w:color="auto"/>
            </w:tcBorders>
          </w:tcPr>
          <w:p w14:paraId="1556904E" w14:textId="440F392E" w:rsidR="007323A9" w:rsidRPr="00A00DA0" w:rsidRDefault="007323A9" w:rsidP="007323A9">
            <w:pPr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</w:pPr>
            <w:r w:rsidRPr="00A00DA0">
              <w:rPr>
                <w:rFonts w:cs="Times New Roman" w:hint="eastAsia"/>
                <w:color w:val="000000" w:themeColor="text1"/>
                <w:sz w:val="21"/>
                <w:szCs w:val="21"/>
              </w:rPr>
              <w:t>S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upplemental Table</w:t>
            </w:r>
            <w:r w:rsidR="005E0E42"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="00716A4F" w:rsidRPr="00A00DA0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. </w:t>
            </w:r>
            <w:r w:rsidRPr="00A00DA0"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  <w:t>Best parameters for machine learning models</w:t>
            </w:r>
          </w:p>
        </w:tc>
      </w:tr>
      <w:tr w:rsidR="00A00DA0" w:rsidRPr="00A00DA0" w14:paraId="2FAD3EAA" w14:textId="77777777" w:rsidTr="005E0E42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2B01043C" w14:textId="4EADFD8B" w:rsidR="007323A9" w:rsidRPr="00A00DA0" w:rsidRDefault="007323A9">
            <w:pPr>
              <w:rPr>
                <w:b/>
                <w:bCs/>
                <w:color w:val="000000" w:themeColor="text1"/>
              </w:rPr>
            </w:pPr>
            <w:r w:rsidRPr="00A00DA0">
              <w:rPr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610C4B2F" w14:textId="4135858B" w:rsidR="007323A9" w:rsidRPr="00A00DA0" w:rsidRDefault="00C303A9">
            <w:pPr>
              <w:rPr>
                <w:b/>
                <w:bCs/>
                <w:color w:val="000000" w:themeColor="text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</w:rPr>
              <w:t>V</w:t>
            </w:r>
            <w:r w:rsidRPr="00A00DA0">
              <w:rPr>
                <w:b/>
                <w:bCs/>
                <w:color w:val="000000" w:themeColor="text1"/>
              </w:rPr>
              <w:t>alue</w:t>
            </w:r>
          </w:p>
        </w:tc>
      </w:tr>
      <w:tr w:rsidR="00A00DA0" w:rsidRPr="00A00DA0" w14:paraId="6E5D8362" w14:textId="77777777" w:rsidTr="005E0E42">
        <w:tc>
          <w:tcPr>
            <w:tcW w:w="8296" w:type="dxa"/>
            <w:gridSpan w:val="2"/>
            <w:tcBorders>
              <w:top w:val="single" w:sz="8" w:space="0" w:color="auto"/>
            </w:tcBorders>
          </w:tcPr>
          <w:p w14:paraId="40EA0F66" w14:textId="1E45212A" w:rsidR="007323A9" w:rsidRPr="00A00DA0" w:rsidRDefault="007323A9" w:rsidP="007323A9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0DA0">
              <w:rPr>
                <w:rFonts w:cs="Times New Roman" w:hint="eastAsia"/>
                <w:b/>
                <w:bCs/>
                <w:color w:val="000000" w:themeColor="text1"/>
                <w:sz w:val="22"/>
                <w:szCs w:val="22"/>
              </w:rPr>
              <w:t>L</w:t>
            </w:r>
            <w:r w:rsidRPr="00A00DA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ogistic Regression</w:t>
            </w:r>
          </w:p>
        </w:tc>
      </w:tr>
      <w:tr w:rsidR="00A00DA0" w:rsidRPr="00A00DA0" w14:paraId="33E7978F" w14:textId="77777777" w:rsidTr="005E0E42">
        <w:tc>
          <w:tcPr>
            <w:tcW w:w="4148" w:type="dxa"/>
          </w:tcPr>
          <w:p w14:paraId="2449CB83" w14:textId="587E6786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4148" w:type="dxa"/>
          </w:tcPr>
          <w:p w14:paraId="3E112C91" w14:textId="04565301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9306.977</w:t>
            </w:r>
          </w:p>
        </w:tc>
      </w:tr>
      <w:tr w:rsidR="00A00DA0" w:rsidRPr="00A00DA0" w14:paraId="456BA13D" w14:textId="77777777" w:rsidTr="005E0E42">
        <w:tc>
          <w:tcPr>
            <w:tcW w:w="4148" w:type="dxa"/>
          </w:tcPr>
          <w:p w14:paraId="56AE1D78" w14:textId="7EBB003C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penalty</w:t>
            </w:r>
          </w:p>
        </w:tc>
        <w:tc>
          <w:tcPr>
            <w:tcW w:w="4148" w:type="dxa"/>
          </w:tcPr>
          <w:p w14:paraId="70AD5A3C" w14:textId="67050ACF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L2</w:t>
            </w:r>
          </w:p>
        </w:tc>
      </w:tr>
      <w:tr w:rsidR="00A00DA0" w:rsidRPr="00A00DA0" w14:paraId="359AC770" w14:textId="77777777" w:rsidTr="005E0E42">
        <w:tc>
          <w:tcPr>
            <w:tcW w:w="4148" w:type="dxa"/>
          </w:tcPr>
          <w:p w14:paraId="4D157B4C" w14:textId="477CA1B5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solver</w:t>
            </w:r>
          </w:p>
        </w:tc>
        <w:tc>
          <w:tcPr>
            <w:tcW w:w="4148" w:type="dxa"/>
          </w:tcPr>
          <w:p w14:paraId="4C280027" w14:textId="135475EC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liblinear</w:t>
            </w:r>
          </w:p>
        </w:tc>
      </w:tr>
      <w:tr w:rsidR="00A00DA0" w:rsidRPr="00A00DA0" w14:paraId="3C2BDFA2" w14:textId="77777777" w:rsidTr="005E0E42">
        <w:tc>
          <w:tcPr>
            <w:tcW w:w="8296" w:type="dxa"/>
            <w:gridSpan w:val="2"/>
          </w:tcPr>
          <w:p w14:paraId="2DDE172D" w14:textId="0249DAF3" w:rsidR="007323A9" w:rsidRPr="00A00DA0" w:rsidRDefault="007323A9" w:rsidP="007323A9">
            <w:pPr>
              <w:jc w:val="center"/>
              <w:rPr>
                <w:b/>
                <w:bCs/>
                <w:color w:val="000000" w:themeColor="text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</w:rPr>
              <w:t>S</w:t>
            </w:r>
            <w:r w:rsidRPr="00A00DA0">
              <w:rPr>
                <w:b/>
                <w:bCs/>
                <w:color w:val="000000" w:themeColor="text1"/>
              </w:rPr>
              <w:t>VM</w:t>
            </w:r>
          </w:p>
        </w:tc>
      </w:tr>
      <w:tr w:rsidR="00A00DA0" w:rsidRPr="00A00DA0" w14:paraId="2CC8B69E" w14:textId="77777777" w:rsidTr="005E0E42">
        <w:tc>
          <w:tcPr>
            <w:tcW w:w="4148" w:type="dxa"/>
          </w:tcPr>
          <w:p w14:paraId="7A2F0BDC" w14:textId="6A72B79F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4148" w:type="dxa"/>
          </w:tcPr>
          <w:p w14:paraId="79E6F818" w14:textId="4DFB3005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A00DA0" w:rsidRPr="00A00DA0" w14:paraId="4BC34983" w14:textId="77777777" w:rsidTr="005E0E42">
        <w:tc>
          <w:tcPr>
            <w:tcW w:w="4148" w:type="dxa"/>
          </w:tcPr>
          <w:p w14:paraId="2B1295A7" w14:textId="386E00D1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4148" w:type="dxa"/>
          </w:tcPr>
          <w:p w14:paraId="030401BC" w14:textId="6F2212F6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A00DA0" w:rsidRPr="00A00DA0" w14:paraId="7EBD3CA6" w14:textId="77777777" w:rsidTr="005E0E42">
        <w:tc>
          <w:tcPr>
            <w:tcW w:w="4148" w:type="dxa"/>
          </w:tcPr>
          <w:p w14:paraId="6BC9D63B" w14:textId="093E5AAF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Kernel</w:t>
            </w:r>
          </w:p>
        </w:tc>
        <w:tc>
          <w:tcPr>
            <w:tcW w:w="4148" w:type="dxa"/>
          </w:tcPr>
          <w:p w14:paraId="392C9783" w14:textId="3829B408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RBF</w:t>
            </w:r>
          </w:p>
        </w:tc>
      </w:tr>
      <w:tr w:rsidR="00A00DA0" w:rsidRPr="00A00DA0" w14:paraId="3189D5BD" w14:textId="77777777" w:rsidTr="005E0E42">
        <w:tc>
          <w:tcPr>
            <w:tcW w:w="8296" w:type="dxa"/>
            <w:gridSpan w:val="2"/>
          </w:tcPr>
          <w:p w14:paraId="14C05501" w14:textId="79A0FC55" w:rsidR="007323A9" w:rsidRPr="00A00DA0" w:rsidRDefault="007323A9" w:rsidP="007323A9">
            <w:pPr>
              <w:jc w:val="center"/>
              <w:rPr>
                <w:b/>
                <w:bCs/>
                <w:color w:val="000000" w:themeColor="text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</w:rPr>
              <w:t>R</w:t>
            </w:r>
            <w:r w:rsidRPr="00A00DA0">
              <w:rPr>
                <w:b/>
                <w:bCs/>
                <w:color w:val="000000" w:themeColor="text1"/>
              </w:rPr>
              <w:t>andom Forest</w:t>
            </w:r>
          </w:p>
        </w:tc>
      </w:tr>
      <w:tr w:rsidR="00A00DA0" w:rsidRPr="00A00DA0" w14:paraId="1B0F5298" w14:textId="77777777" w:rsidTr="005E0E42">
        <w:tc>
          <w:tcPr>
            <w:tcW w:w="4148" w:type="dxa"/>
          </w:tcPr>
          <w:p w14:paraId="0FD98D5A" w14:textId="33B6FEBB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criterion</w:t>
            </w:r>
          </w:p>
        </w:tc>
        <w:tc>
          <w:tcPr>
            <w:tcW w:w="4148" w:type="dxa"/>
          </w:tcPr>
          <w:p w14:paraId="2810796F" w14:textId="0E57276D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Gini index</w:t>
            </w:r>
          </w:p>
        </w:tc>
      </w:tr>
      <w:tr w:rsidR="00A00DA0" w:rsidRPr="00A00DA0" w14:paraId="69E16EB1" w14:textId="77777777" w:rsidTr="005E0E42">
        <w:tc>
          <w:tcPr>
            <w:tcW w:w="4148" w:type="dxa"/>
          </w:tcPr>
          <w:p w14:paraId="35E05EB2" w14:textId="40902BC2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ax_depth</w:t>
            </w:r>
          </w:p>
        </w:tc>
        <w:tc>
          <w:tcPr>
            <w:tcW w:w="4148" w:type="dxa"/>
          </w:tcPr>
          <w:p w14:paraId="7B9DA575" w14:textId="75EB7CED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A00DA0" w:rsidRPr="00A00DA0" w14:paraId="7606F653" w14:textId="77777777" w:rsidTr="005E0E42">
        <w:tc>
          <w:tcPr>
            <w:tcW w:w="4148" w:type="dxa"/>
          </w:tcPr>
          <w:p w14:paraId="08605971" w14:textId="66248CED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ax_features</w:t>
            </w:r>
          </w:p>
        </w:tc>
        <w:tc>
          <w:tcPr>
            <w:tcW w:w="4148" w:type="dxa"/>
          </w:tcPr>
          <w:p w14:paraId="7353EF0F" w14:textId="233F519E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A00DA0" w:rsidRPr="00A00DA0" w14:paraId="6E22EDFA" w14:textId="77777777" w:rsidTr="005E0E42">
        <w:tc>
          <w:tcPr>
            <w:tcW w:w="4148" w:type="dxa"/>
          </w:tcPr>
          <w:p w14:paraId="0424D34E" w14:textId="4F2AD4FE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in_impurity_decrease</w:t>
            </w:r>
          </w:p>
        </w:tc>
        <w:tc>
          <w:tcPr>
            <w:tcW w:w="4148" w:type="dxa"/>
          </w:tcPr>
          <w:p w14:paraId="13CB0246" w14:textId="3939EFC3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A00DA0" w:rsidRPr="00A00DA0" w14:paraId="48D4CA51" w14:textId="77777777" w:rsidTr="005E0E42">
        <w:tc>
          <w:tcPr>
            <w:tcW w:w="4148" w:type="dxa"/>
          </w:tcPr>
          <w:p w14:paraId="4D1072A6" w14:textId="7EAFDD5C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in_samples_leaf</w:t>
            </w:r>
          </w:p>
        </w:tc>
        <w:tc>
          <w:tcPr>
            <w:tcW w:w="4148" w:type="dxa"/>
          </w:tcPr>
          <w:p w14:paraId="0B0B3AA0" w14:textId="3BCC043D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37</w:t>
            </w:r>
          </w:p>
        </w:tc>
      </w:tr>
      <w:tr w:rsidR="00A00DA0" w:rsidRPr="00A00DA0" w14:paraId="7394169A" w14:textId="77777777" w:rsidTr="005E0E42">
        <w:tc>
          <w:tcPr>
            <w:tcW w:w="4148" w:type="dxa"/>
          </w:tcPr>
          <w:p w14:paraId="26625620" w14:textId="1CCB6EB4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in_samples_split</w:t>
            </w:r>
          </w:p>
        </w:tc>
        <w:tc>
          <w:tcPr>
            <w:tcW w:w="4148" w:type="dxa"/>
          </w:tcPr>
          <w:p w14:paraId="258ED528" w14:textId="4362C15D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A00DA0" w:rsidRPr="00A00DA0" w14:paraId="228831C6" w14:textId="77777777" w:rsidTr="005E0E42">
        <w:tc>
          <w:tcPr>
            <w:tcW w:w="4148" w:type="dxa"/>
          </w:tcPr>
          <w:p w14:paraId="27E5F41D" w14:textId="3EA0DBAF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in_weight_fraction_leaf</w:t>
            </w:r>
          </w:p>
        </w:tc>
        <w:tc>
          <w:tcPr>
            <w:tcW w:w="4148" w:type="dxa"/>
          </w:tcPr>
          <w:p w14:paraId="3BD2D6D3" w14:textId="3C18ACAE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A00DA0" w:rsidRPr="00A00DA0" w14:paraId="6F7AFF49" w14:textId="77777777" w:rsidTr="005E0E42">
        <w:tc>
          <w:tcPr>
            <w:tcW w:w="4148" w:type="dxa"/>
          </w:tcPr>
          <w:p w14:paraId="5DEA3997" w14:textId="19A55C77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n_estimators</w:t>
            </w:r>
          </w:p>
        </w:tc>
        <w:tc>
          <w:tcPr>
            <w:tcW w:w="4148" w:type="dxa"/>
          </w:tcPr>
          <w:p w14:paraId="7DB04CB0" w14:textId="77D8FF1E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A00DA0" w:rsidRPr="00A00DA0" w14:paraId="130ABA95" w14:textId="77777777" w:rsidTr="005E0E42">
        <w:tc>
          <w:tcPr>
            <w:tcW w:w="4148" w:type="dxa"/>
          </w:tcPr>
          <w:p w14:paraId="5CA07D64" w14:textId="5AC02373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bootstrap</w:t>
            </w:r>
          </w:p>
        </w:tc>
        <w:tc>
          <w:tcPr>
            <w:tcW w:w="4148" w:type="dxa"/>
          </w:tcPr>
          <w:p w14:paraId="13F7587F" w14:textId="181CCEDE" w:rsidR="007323A9" w:rsidRPr="00A00DA0" w:rsidRDefault="007323A9" w:rsidP="00732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True</w:t>
            </w:r>
          </w:p>
        </w:tc>
      </w:tr>
      <w:tr w:rsidR="00A00DA0" w:rsidRPr="00A00DA0" w14:paraId="26299FDF" w14:textId="77777777" w:rsidTr="005E0E42">
        <w:tc>
          <w:tcPr>
            <w:tcW w:w="8296" w:type="dxa"/>
            <w:gridSpan w:val="2"/>
          </w:tcPr>
          <w:p w14:paraId="4E9E337A" w14:textId="77777777" w:rsidR="007323A9" w:rsidRPr="00A00DA0" w:rsidRDefault="007323A9" w:rsidP="007323A9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0DA0">
              <w:rPr>
                <w:rFonts w:cs="Times New Roman" w:hint="eastAsia"/>
                <w:b/>
                <w:bCs/>
                <w:color w:val="000000" w:themeColor="text1"/>
                <w:sz w:val="22"/>
                <w:szCs w:val="22"/>
              </w:rPr>
              <w:t>L</w:t>
            </w:r>
            <w:r w:rsidRPr="00A00DA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ightGBM</w:t>
            </w:r>
          </w:p>
        </w:tc>
      </w:tr>
      <w:tr w:rsidR="00A00DA0" w:rsidRPr="00A00DA0" w14:paraId="60F9B842" w14:textId="77777777" w:rsidTr="005E0E42">
        <w:tc>
          <w:tcPr>
            <w:tcW w:w="4148" w:type="dxa"/>
          </w:tcPr>
          <w:p w14:paraId="25E6EB9B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boosting_type</w:t>
            </w:r>
          </w:p>
        </w:tc>
        <w:tc>
          <w:tcPr>
            <w:tcW w:w="4148" w:type="dxa"/>
          </w:tcPr>
          <w:p w14:paraId="26E958A0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GBDT</w:t>
            </w:r>
          </w:p>
        </w:tc>
      </w:tr>
      <w:tr w:rsidR="00A00DA0" w:rsidRPr="00A00DA0" w14:paraId="2F95CA19" w14:textId="77777777" w:rsidTr="005E0E42">
        <w:tc>
          <w:tcPr>
            <w:tcW w:w="4148" w:type="dxa"/>
          </w:tcPr>
          <w:p w14:paraId="671E966A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colsample_bytree</w:t>
            </w:r>
          </w:p>
        </w:tc>
        <w:tc>
          <w:tcPr>
            <w:tcW w:w="4148" w:type="dxa"/>
          </w:tcPr>
          <w:p w14:paraId="1B7D4391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A00DA0" w:rsidRPr="00A00DA0" w14:paraId="72F23ABE" w14:textId="77777777" w:rsidTr="005E0E42">
        <w:tc>
          <w:tcPr>
            <w:tcW w:w="4148" w:type="dxa"/>
          </w:tcPr>
          <w:p w14:paraId="2076F24E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learning_rate</w:t>
            </w:r>
          </w:p>
        </w:tc>
        <w:tc>
          <w:tcPr>
            <w:tcW w:w="4148" w:type="dxa"/>
          </w:tcPr>
          <w:p w14:paraId="0E3A7048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A00DA0" w:rsidRPr="00A00DA0" w14:paraId="3E42631F" w14:textId="77777777" w:rsidTr="005E0E42">
        <w:tc>
          <w:tcPr>
            <w:tcW w:w="4148" w:type="dxa"/>
          </w:tcPr>
          <w:p w14:paraId="51C47AE4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ax_depth</w:t>
            </w:r>
          </w:p>
        </w:tc>
        <w:tc>
          <w:tcPr>
            <w:tcW w:w="4148" w:type="dxa"/>
          </w:tcPr>
          <w:p w14:paraId="79AB5E02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A00DA0" w:rsidRPr="00A00DA0" w14:paraId="21874F78" w14:textId="77777777" w:rsidTr="005E0E42">
        <w:tc>
          <w:tcPr>
            <w:tcW w:w="4148" w:type="dxa"/>
          </w:tcPr>
          <w:p w14:paraId="13E1616C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in_child_samples</w:t>
            </w:r>
          </w:p>
        </w:tc>
        <w:tc>
          <w:tcPr>
            <w:tcW w:w="4148" w:type="dxa"/>
          </w:tcPr>
          <w:p w14:paraId="486338D0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A00DA0" w:rsidRPr="00A00DA0" w14:paraId="293D40E6" w14:textId="77777777" w:rsidTr="005E0E42">
        <w:tc>
          <w:tcPr>
            <w:tcW w:w="4148" w:type="dxa"/>
          </w:tcPr>
          <w:p w14:paraId="5F006225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in_child_weight</w:t>
            </w:r>
          </w:p>
        </w:tc>
        <w:tc>
          <w:tcPr>
            <w:tcW w:w="4148" w:type="dxa"/>
          </w:tcPr>
          <w:p w14:paraId="2CC1FE15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A00DA0" w:rsidRPr="00A00DA0" w14:paraId="1B5E3A94" w14:textId="77777777" w:rsidTr="005E0E42">
        <w:tc>
          <w:tcPr>
            <w:tcW w:w="4148" w:type="dxa"/>
          </w:tcPr>
          <w:p w14:paraId="2DEF8628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in_split_gain</w:t>
            </w:r>
          </w:p>
        </w:tc>
        <w:tc>
          <w:tcPr>
            <w:tcW w:w="4148" w:type="dxa"/>
          </w:tcPr>
          <w:p w14:paraId="58FA74C3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A00DA0" w:rsidRPr="00A00DA0" w14:paraId="5EA6878A" w14:textId="77777777" w:rsidTr="005E0E42">
        <w:tc>
          <w:tcPr>
            <w:tcW w:w="4148" w:type="dxa"/>
          </w:tcPr>
          <w:p w14:paraId="08F9FC29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n_estimators</w:t>
            </w:r>
          </w:p>
        </w:tc>
        <w:tc>
          <w:tcPr>
            <w:tcW w:w="4148" w:type="dxa"/>
          </w:tcPr>
          <w:p w14:paraId="794B73CD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A00DA0" w:rsidRPr="00A00DA0" w14:paraId="7510C744" w14:textId="77777777" w:rsidTr="005E0E42">
        <w:tc>
          <w:tcPr>
            <w:tcW w:w="4148" w:type="dxa"/>
          </w:tcPr>
          <w:p w14:paraId="35AAB3F1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num_leaves</w:t>
            </w:r>
          </w:p>
        </w:tc>
        <w:tc>
          <w:tcPr>
            <w:tcW w:w="4148" w:type="dxa"/>
          </w:tcPr>
          <w:p w14:paraId="70C5F339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A00DA0" w:rsidRPr="00A00DA0" w14:paraId="4C7F2A1E" w14:textId="77777777" w:rsidTr="005E0E42">
        <w:tc>
          <w:tcPr>
            <w:tcW w:w="4148" w:type="dxa"/>
          </w:tcPr>
          <w:p w14:paraId="1FB97BC2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reg_alpha</w:t>
            </w:r>
          </w:p>
        </w:tc>
        <w:tc>
          <w:tcPr>
            <w:tcW w:w="4148" w:type="dxa"/>
          </w:tcPr>
          <w:p w14:paraId="29CD854A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e-05</w:t>
            </w:r>
          </w:p>
        </w:tc>
      </w:tr>
      <w:tr w:rsidR="00A00DA0" w:rsidRPr="00A00DA0" w14:paraId="08965C59" w14:textId="77777777" w:rsidTr="005E0E42">
        <w:tc>
          <w:tcPr>
            <w:tcW w:w="4148" w:type="dxa"/>
          </w:tcPr>
          <w:p w14:paraId="457FB09E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reg_lambda</w:t>
            </w:r>
          </w:p>
        </w:tc>
        <w:tc>
          <w:tcPr>
            <w:tcW w:w="4148" w:type="dxa"/>
          </w:tcPr>
          <w:p w14:paraId="4EA77091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A00DA0" w:rsidRPr="00A00DA0" w14:paraId="283B52A9" w14:textId="77777777" w:rsidTr="005E0E42">
        <w:tc>
          <w:tcPr>
            <w:tcW w:w="4148" w:type="dxa"/>
          </w:tcPr>
          <w:p w14:paraId="0B616481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 w:hint="eastAsia"/>
                <w:color w:val="000000" w:themeColor="text1"/>
                <w:sz w:val="22"/>
                <w:szCs w:val="22"/>
              </w:rPr>
              <w:t>s</w:t>
            </w: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ubsample</w:t>
            </w:r>
          </w:p>
        </w:tc>
        <w:tc>
          <w:tcPr>
            <w:tcW w:w="4148" w:type="dxa"/>
          </w:tcPr>
          <w:p w14:paraId="325955BF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A00DA0" w:rsidRPr="00A00DA0" w14:paraId="4685AA41" w14:textId="77777777" w:rsidTr="005E0E42">
        <w:tc>
          <w:tcPr>
            <w:tcW w:w="4148" w:type="dxa"/>
          </w:tcPr>
          <w:p w14:paraId="06DEE1CF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in_data_in_leaf</w:t>
            </w:r>
          </w:p>
        </w:tc>
        <w:tc>
          <w:tcPr>
            <w:tcW w:w="4148" w:type="dxa"/>
          </w:tcPr>
          <w:p w14:paraId="2F896F75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490</w:t>
            </w:r>
          </w:p>
        </w:tc>
      </w:tr>
      <w:tr w:rsidR="00A00DA0" w:rsidRPr="00A00DA0" w14:paraId="5BE0284F" w14:textId="77777777" w:rsidTr="005E0E42">
        <w:tc>
          <w:tcPr>
            <w:tcW w:w="4148" w:type="dxa"/>
          </w:tcPr>
          <w:p w14:paraId="10E155C9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bagging_fraction</w:t>
            </w:r>
          </w:p>
        </w:tc>
        <w:tc>
          <w:tcPr>
            <w:tcW w:w="4148" w:type="dxa"/>
          </w:tcPr>
          <w:p w14:paraId="2FA4AF27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A00DA0" w:rsidRPr="00A00DA0" w14:paraId="60F226FA" w14:textId="77777777" w:rsidTr="005E0E42">
        <w:tc>
          <w:tcPr>
            <w:tcW w:w="4148" w:type="dxa"/>
          </w:tcPr>
          <w:p w14:paraId="417740EE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bagging_freq</w:t>
            </w:r>
          </w:p>
        </w:tc>
        <w:tc>
          <w:tcPr>
            <w:tcW w:w="4148" w:type="dxa"/>
          </w:tcPr>
          <w:p w14:paraId="1702C953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A00DA0" w:rsidRPr="00A00DA0" w14:paraId="2AC9EA49" w14:textId="77777777" w:rsidTr="005E0E42">
        <w:tc>
          <w:tcPr>
            <w:tcW w:w="4148" w:type="dxa"/>
          </w:tcPr>
          <w:p w14:paraId="44CE3D01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feature_fraction</w:t>
            </w:r>
          </w:p>
        </w:tc>
        <w:tc>
          <w:tcPr>
            <w:tcW w:w="4148" w:type="dxa"/>
          </w:tcPr>
          <w:p w14:paraId="370736B1" w14:textId="77777777" w:rsidR="007323A9" w:rsidRPr="00A00DA0" w:rsidRDefault="007323A9" w:rsidP="00914955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A00DA0" w:rsidRPr="00A00DA0" w14:paraId="2AD58887" w14:textId="77777777" w:rsidTr="005E0E42">
        <w:tc>
          <w:tcPr>
            <w:tcW w:w="8296" w:type="dxa"/>
            <w:gridSpan w:val="2"/>
          </w:tcPr>
          <w:p w14:paraId="528DF3F9" w14:textId="22D90DDC" w:rsidR="00C303A9" w:rsidRPr="00A00DA0" w:rsidRDefault="00C303A9" w:rsidP="00C303A9">
            <w:pPr>
              <w:jc w:val="center"/>
              <w:rPr>
                <w:b/>
                <w:bCs/>
                <w:color w:val="000000" w:themeColor="text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</w:rPr>
              <w:t>X</w:t>
            </w:r>
            <w:r w:rsidRPr="00A00DA0">
              <w:rPr>
                <w:b/>
                <w:bCs/>
                <w:color w:val="000000" w:themeColor="text1"/>
              </w:rPr>
              <w:t>GBoost</w:t>
            </w:r>
          </w:p>
        </w:tc>
      </w:tr>
      <w:tr w:rsidR="00A00DA0" w:rsidRPr="00A00DA0" w14:paraId="5CE8F0F1" w14:textId="77777777" w:rsidTr="005E0E42">
        <w:tc>
          <w:tcPr>
            <w:tcW w:w="4148" w:type="dxa"/>
          </w:tcPr>
          <w:p w14:paraId="5CE35A30" w14:textId="3A10DC83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colsample_bytree</w:t>
            </w:r>
          </w:p>
        </w:tc>
        <w:tc>
          <w:tcPr>
            <w:tcW w:w="4148" w:type="dxa"/>
          </w:tcPr>
          <w:p w14:paraId="1907D7A7" w14:textId="33E8529A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A00DA0" w:rsidRPr="00A00DA0" w14:paraId="3E55888D" w14:textId="77777777" w:rsidTr="005E0E42">
        <w:tc>
          <w:tcPr>
            <w:tcW w:w="4148" w:type="dxa"/>
          </w:tcPr>
          <w:p w14:paraId="6F702E21" w14:textId="72B59C95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4148" w:type="dxa"/>
          </w:tcPr>
          <w:p w14:paraId="3DA6AD5C" w14:textId="3C44FAA3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A00DA0" w:rsidRPr="00A00DA0" w14:paraId="0309623E" w14:textId="77777777" w:rsidTr="005E0E42">
        <w:tc>
          <w:tcPr>
            <w:tcW w:w="4148" w:type="dxa"/>
          </w:tcPr>
          <w:p w14:paraId="726452CD" w14:textId="3D501874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learning_rate</w:t>
            </w:r>
          </w:p>
        </w:tc>
        <w:tc>
          <w:tcPr>
            <w:tcW w:w="4148" w:type="dxa"/>
          </w:tcPr>
          <w:p w14:paraId="0DC96A8D" w14:textId="44C700CB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A00DA0" w:rsidRPr="00A00DA0" w14:paraId="06891B54" w14:textId="77777777" w:rsidTr="005E0E42">
        <w:tc>
          <w:tcPr>
            <w:tcW w:w="4148" w:type="dxa"/>
          </w:tcPr>
          <w:p w14:paraId="1A0A8EC9" w14:textId="21763FBE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ax_depth</w:t>
            </w:r>
          </w:p>
        </w:tc>
        <w:tc>
          <w:tcPr>
            <w:tcW w:w="4148" w:type="dxa"/>
          </w:tcPr>
          <w:p w14:paraId="22147995" w14:textId="50782740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A00DA0" w:rsidRPr="00A00DA0" w14:paraId="3C2CB5C3" w14:textId="77777777" w:rsidTr="005E0E42">
        <w:tc>
          <w:tcPr>
            <w:tcW w:w="4148" w:type="dxa"/>
          </w:tcPr>
          <w:p w14:paraId="54EA22F5" w14:textId="2C86AA2D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in_child_weight</w:t>
            </w:r>
          </w:p>
        </w:tc>
        <w:tc>
          <w:tcPr>
            <w:tcW w:w="4148" w:type="dxa"/>
          </w:tcPr>
          <w:p w14:paraId="354BE8BF" w14:textId="453B57B7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A00DA0" w:rsidRPr="00A00DA0" w14:paraId="7C3462B5" w14:textId="77777777" w:rsidTr="005E0E42">
        <w:tc>
          <w:tcPr>
            <w:tcW w:w="4148" w:type="dxa"/>
          </w:tcPr>
          <w:p w14:paraId="1A45D388" w14:textId="10A0D961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n_estimators</w:t>
            </w:r>
          </w:p>
        </w:tc>
        <w:tc>
          <w:tcPr>
            <w:tcW w:w="4148" w:type="dxa"/>
          </w:tcPr>
          <w:p w14:paraId="03D0CC25" w14:textId="05C0262C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A00DA0" w:rsidRPr="00A00DA0" w14:paraId="74F1EF04" w14:textId="77777777" w:rsidTr="005E0E42">
        <w:tc>
          <w:tcPr>
            <w:tcW w:w="4148" w:type="dxa"/>
          </w:tcPr>
          <w:p w14:paraId="00BBAD99" w14:textId="378527D9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reg_alpha</w:t>
            </w:r>
          </w:p>
        </w:tc>
        <w:tc>
          <w:tcPr>
            <w:tcW w:w="4148" w:type="dxa"/>
          </w:tcPr>
          <w:p w14:paraId="3AFF732A" w14:textId="0A567CB6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A00DA0" w:rsidRPr="00A00DA0" w14:paraId="4CB0A103" w14:textId="77777777" w:rsidTr="005E0E42">
        <w:tc>
          <w:tcPr>
            <w:tcW w:w="4148" w:type="dxa"/>
          </w:tcPr>
          <w:p w14:paraId="006B732E" w14:textId="32FB1388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reg_lambda</w:t>
            </w:r>
          </w:p>
        </w:tc>
        <w:tc>
          <w:tcPr>
            <w:tcW w:w="4148" w:type="dxa"/>
          </w:tcPr>
          <w:p w14:paraId="352E4F9A" w14:textId="652911D6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A00DA0" w:rsidRPr="00A00DA0" w14:paraId="6E074649" w14:textId="77777777" w:rsidTr="005E0E42">
        <w:tc>
          <w:tcPr>
            <w:tcW w:w="4148" w:type="dxa"/>
          </w:tcPr>
          <w:p w14:paraId="2F1DBBCE" w14:textId="739E18E1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subsample</w:t>
            </w:r>
          </w:p>
        </w:tc>
        <w:tc>
          <w:tcPr>
            <w:tcW w:w="4148" w:type="dxa"/>
          </w:tcPr>
          <w:p w14:paraId="22BAA98D" w14:textId="132D5D49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A00DA0" w:rsidRPr="00A00DA0" w14:paraId="3E0895E7" w14:textId="77777777" w:rsidTr="005E0E42">
        <w:tc>
          <w:tcPr>
            <w:tcW w:w="4148" w:type="dxa"/>
          </w:tcPr>
          <w:p w14:paraId="282043F9" w14:textId="4E608293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scale_pos_weight</w:t>
            </w:r>
          </w:p>
        </w:tc>
        <w:tc>
          <w:tcPr>
            <w:tcW w:w="4148" w:type="dxa"/>
          </w:tcPr>
          <w:p w14:paraId="78DC7F32" w14:textId="677E1F10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0.558</w:t>
            </w:r>
          </w:p>
        </w:tc>
      </w:tr>
      <w:tr w:rsidR="00A00DA0" w:rsidRPr="00A00DA0" w14:paraId="16D4B732" w14:textId="77777777" w:rsidTr="005E0E42">
        <w:tc>
          <w:tcPr>
            <w:tcW w:w="8296" w:type="dxa"/>
            <w:gridSpan w:val="2"/>
          </w:tcPr>
          <w:p w14:paraId="3CD01C26" w14:textId="42CFFE92" w:rsidR="00C303A9" w:rsidRPr="00A00DA0" w:rsidRDefault="00C303A9" w:rsidP="00C303A9">
            <w:pPr>
              <w:jc w:val="center"/>
              <w:rPr>
                <w:b/>
                <w:bCs/>
                <w:color w:val="000000" w:themeColor="text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</w:rPr>
              <w:t>M</w:t>
            </w:r>
            <w:r w:rsidRPr="00A00DA0">
              <w:rPr>
                <w:b/>
                <w:bCs/>
                <w:color w:val="000000" w:themeColor="text1"/>
              </w:rPr>
              <w:t>LP</w:t>
            </w:r>
          </w:p>
        </w:tc>
      </w:tr>
      <w:tr w:rsidR="00A00DA0" w:rsidRPr="00A00DA0" w14:paraId="7D02D8AD" w14:textId="77777777" w:rsidTr="005E0E42">
        <w:tc>
          <w:tcPr>
            <w:tcW w:w="4148" w:type="dxa"/>
          </w:tcPr>
          <w:p w14:paraId="7984C763" w14:textId="6A1F135E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hidden layer size</w:t>
            </w:r>
          </w:p>
        </w:tc>
        <w:tc>
          <w:tcPr>
            <w:tcW w:w="4148" w:type="dxa"/>
          </w:tcPr>
          <w:p w14:paraId="75E21314" w14:textId="4536EB25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A00DA0" w:rsidRPr="00A00DA0" w14:paraId="468EECC7" w14:textId="77777777" w:rsidTr="005E0E42">
        <w:tc>
          <w:tcPr>
            <w:tcW w:w="4148" w:type="dxa"/>
          </w:tcPr>
          <w:p w14:paraId="2FA12079" w14:textId="66E7B6CB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loss</w:t>
            </w:r>
          </w:p>
        </w:tc>
        <w:tc>
          <w:tcPr>
            <w:tcW w:w="4148" w:type="dxa"/>
          </w:tcPr>
          <w:p w14:paraId="53678CBC" w14:textId="625C671B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BCE Loss</w:t>
            </w:r>
          </w:p>
        </w:tc>
      </w:tr>
      <w:tr w:rsidR="00A00DA0" w:rsidRPr="00A00DA0" w14:paraId="32D07B27" w14:textId="77777777" w:rsidTr="005E0E42">
        <w:tc>
          <w:tcPr>
            <w:tcW w:w="4148" w:type="dxa"/>
          </w:tcPr>
          <w:p w14:paraId="741E5805" w14:textId="0DEC5D17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optimizer</w:t>
            </w:r>
          </w:p>
        </w:tc>
        <w:tc>
          <w:tcPr>
            <w:tcW w:w="4148" w:type="dxa"/>
          </w:tcPr>
          <w:p w14:paraId="4B23ADD4" w14:textId="3FBBEC82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Adam</w:t>
            </w:r>
          </w:p>
        </w:tc>
      </w:tr>
      <w:tr w:rsidR="00A00DA0" w:rsidRPr="00A00DA0" w14:paraId="508173CD" w14:textId="77777777" w:rsidTr="005E0E42">
        <w:tc>
          <w:tcPr>
            <w:tcW w:w="4148" w:type="dxa"/>
          </w:tcPr>
          <w:p w14:paraId="0311588B" w14:textId="276D1710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 xml:space="preserve">   learning rate</w:t>
            </w:r>
          </w:p>
        </w:tc>
        <w:tc>
          <w:tcPr>
            <w:tcW w:w="4148" w:type="dxa"/>
          </w:tcPr>
          <w:p w14:paraId="4B7E8A03" w14:textId="1F1A8081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A00DA0" w:rsidRPr="00A00DA0" w14:paraId="3259AFDD" w14:textId="77777777" w:rsidTr="005E0E42">
        <w:tc>
          <w:tcPr>
            <w:tcW w:w="4148" w:type="dxa"/>
          </w:tcPr>
          <w:p w14:paraId="114460BC" w14:textId="56C09779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 xml:space="preserve">   momentum</w:t>
            </w:r>
          </w:p>
        </w:tc>
        <w:tc>
          <w:tcPr>
            <w:tcW w:w="4148" w:type="dxa"/>
          </w:tcPr>
          <w:p w14:paraId="073FB6EF" w14:textId="357FE928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A00DA0" w:rsidRPr="00A00DA0" w14:paraId="0F2543CF" w14:textId="77777777" w:rsidTr="005E0E42">
        <w:tc>
          <w:tcPr>
            <w:tcW w:w="4148" w:type="dxa"/>
          </w:tcPr>
          <w:p w14:paraId="35BC7E3D" w14:textId="0720621A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activation function</w:t>
            </w:r>
          </w:p>
        </w:tc>
        <w:tc>
          <w:tcPr>
            <w:tcW w:w="4148" w:type="dxa"/>
          </w:tcPr>
          <w:p w14:paraId="1B43B28B" w14:textId="00602643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ReLU</w:t>
            </w:r>
          </w:p>
        </w:tc>
      </w:tr>
      <w:tr w:rsidR="00A00DA0" w:rsidRPr="00A00DA0" w14:paraId="1E1F4DB9" w14:textId="77777777" w:rsidTr="005E0E42">
        <w:tc>
          <w:tcPr>
            <w:tcW w:w="4148" w:type="dxa"/>
          </w:tcPr>
          <w:p w14:paraId="23A7105A" w14:textId="03A88F44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output function</w:t>
            </w:r>
          </w:p>
        </w:tc>
        <w:tc>
          <w:tcPr>
            <w:tcW w:w="4148" w:type="dxa"/>
          </w:tcPr>
          <w:p w14:paraId="5B2B105B" w14:textId="748CDCA6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Sigmoid</w:t>
            </w:r>
          </w:p>
        </w:tc>
      </w:tr>
      <w:tr w:rsidR="00A00DA0" w:rsidRPr="00A00DA0" w14:paraId="2EB6DE53" w14:textId="77777777" w:rsidTr="005E0E42">
        <w:tc>
          <w:tcPr>
            <w:tcW w:w="4148" w:type="dxa"/>
          </w:tcPr>
          <w:p w14:paraId="31F583CE" w14:textId="5AF9B650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training epoch</w:t>
            </w:r>
          </w:p>
        </w:tc>
        <w:tc>
          <w:tcPr>
            <w:tcW w:w="4148" w:type="dxa"/>
          </w:tcPr>
          <w:p w14:paraId="32CE4842" w14:textId="38D4053D" w:rsidR="00C303A9" w:rsidRPr="00A00DA0" w:rsidRDefault="00C303A9" w:rsidP="00C303A9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300</w:t>
            </w:r>
          </w:p>
        </w:tc>
      </w:tr>
      <w:tr w:rsidR="00A00DA0" w:rsidRPr="00A00DA0" w14:paraId="10BEAC69" w14:textId="77777777" w:rsidTr="005E0E42">
        <w:tc>
          <w:tcPr>
            <w:tcW w:w="8296" w:type="dxa"/>
            <w:gridSpan w:val="2"/>
          </w:tcPr>
          <w:p w14:paraId="0387EDE9" w14:textId="1E8B1B0E" w:rsidR="00C303A9" w:rsidRPr="00A00DA0" w:rsidRDefault="00C303A9" w:rsidP="00C303A9">
            <w:pPr>
              <w:jc w:val="center"/>
              <w:rPr>
                <w:b/>
                <w:bCs/>
                <w:color w:val="000000" w:themeColor="text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</w:rPr>
              <w:t>S</w:t>
            </w:r>
            <w:r w:rsidRPr="00A00DA0">
              <w:rPr>
                <w:b/>
                <w:bCs/>
                <w:color w:val="000000" w:themeColor="text1"/>
              </w:rPr>
              <w:t>tacking</w:t>
            </w:r>
          </w:p>
        </w:tc>
      </w:tr>
      <w:tr w:rsidR="00A00DA0" w:rsidRPr="00A00DA0" w14:paraId="33E33A5C" w14:textId="77777777" w:rsidTr="005E0E42">
        <w:tc>
          <w:tcPr>
            <w:tcW w:w="4148" w:type="dxa"/>
          </w:tcPr>
          <w:p w14:paraId="7DE8E46C" w14:textId="1EE8B327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meta_classifier</w:t>
            </w:r>
          </w:p>
        </w:tc>
        <w:tc>
          <w:tcPr>
            <w:tcW w:w="4148" w:type="dxa"/>
          </w:tcPr>
          <w:p w14:paraId="6A9010D9" w14:textId="602D98B6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Logistic Regression</w:t>
            </w:r>
          </w:p>
        </w:tc>
      </w:tr>
      <w:tr w:rsidR="00A00DA0" w:rsidRPr="00A00DA0" w14:paraId="60586497" w14:textId="77777777" w:rsidTr="005E0E42">
        <w:tc>
          <w:tcPr>
            <w:tcW w:w="4148" w:type="dxa"/>
          </w:tcPr>
          <w:p w14:paraId="2F42B9FC" w14:textId="50486B23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 xml:space="preserve">    LR_C</w:t>
            </w:r>
          </w:p>
        </w:tc>
        <w:tc>
          <w:tcPr>
            <w:tcW w:w="4148" w:type="dxa"/>
          </w:tcPr>
          <w:p w14:paraId="2DE5B4DE" w14:textId="05430292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0.001389</w:t>
            </w:r>
          </w:p>
        </w:tc>
      </w:tr>
      <w:tr w:rsidR="00A00DA0" w:rsidRPr="00A00DA0" w14:paraId="22EF6F24" w14:textId="77777777" w:rsidTr="005E0E42">
        <w:tc>
          <w:tcPr>
            <w:tcW w:w="4148" w:type="dxa"/>
          </w:tcPr>
          <w:p w14:paraId="3A17DAAF" w14:textId="76C6613E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 xml:space="preserve">    LR_penalty</w:t>
            </w:r>
          </w:p>
        </w:tc>
        <w:tc>
          <w:tcPr>
            <w:tcW w:w="4148" w:type="dxa"/>
          </w:tcPr>
          <w:p w14:paraId="402D3FA5" w14:textId="338D8F4B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L2</w:t>
            </w:r>
          </w:p>
        </w:tc>
      </w:tr>
      <w:tr w:rsidR="00A00DA0" w:rsidRPr="00A00DA0" w14:paraId="1016D8D4" w14:textId="77777777" w:rsidTr="005E0E42">
        <w:tc>
          <w:tcPr>
            <w:tcW w:w="4148" w:type="dxa"/>
          </w:tcPr>
          <w:p w14:paraId="56877585" w14:textId="58BF0F2E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 xml:space="preserve">    LR_solver</w:t>
            </w:r>
          </w:p>
        </w:tc>
        <w:tc>
          <w:tcPr>
            <w:tcW w:w="4148" w:type="dxa"/>
          </w:tcPr>
          <w:p w14:paraId="25B4470F" w14:textId="34B636DF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liblinear</w:t>
            </w:r>
          </w:p>
        </w:tc>
      </w:tr>
      <w:tr w:rsidR="005E0E42" w:rsidRPr="00A00DA0" w14:paraId="315B9206" w14:textId="77777777" w:rsidTr="005E0E42">
        <w:tc>
          <w:tcPr>
            <w:tcW w:w="4148" w:type="dxa"/>
            <w:tcBorders>
              <w:bottom w:val="single" w:sz="12" w:space="0" w:color="auto"/>
            </w:tcBorders>
          </w:tcPr>
          <w:p w14:paraId="5788F057" w14:textId="4D63D6B6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use_probas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3B7923B4" w14:textId="0A30EBD2" w:rsidR="005E0E42" w:rsidRPr="00A00DA0" w:rsidRDefault="005E0E42" w:rsidP="005E0E42">
            <w:pPr>
              <w:rPr>
                <w:color w:val="000000" w:themeColor="text1"/>
              </w:rPr>
            </w:pPr>
            <w:r w:rsidRPr="00A00DA0">
              <w:rPr>
                <w:rFonts w:cs="Times New Roman"/>
                <w:color w:val="000000" w:themeColor="text1"/>
                <w:sz w:val="22"/>
                <w:szCs w:val="22"/>
              </w:rPr>
              <w:t>True</w:t>
            </w:r>
          </w:p>
        </w:tc>
      </w:tr>
    </w:tbl>
    <w:p w14:paraId="1DCE8FB3" w14:textId="6C43290B" w:rsidR="00CC6D3D" w:rsidRPr="00A00DA0" w:rsidRDefault="00CC6D3D">
      <w:pPr>
        <w:rPr>
          <w:color w:val="000000" w:themeColor="text1"/>
        </w:rPr>
      </w:pPr>
    </w:p>
    <w:tbl>
      <w:tblPr>
        <w:tblStyle w:val="a3"/>
        <w:tblW w:w="0" w:type="auto"/>
        <w:tblInd w:w="70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908"/>
        <w:gridCol w:w="2131"/>
      </w:tblGrid>
      <w:tr w:rsidR="00A00DA0" w:rsidRPr="00A00DA0" w14:paraId="30BC31BC" w14:textId="77777777" w:rsidTr="00226D23">
        <w:tc>
          <w:tcPr>
            <w:tcW w:w="61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5CDDF8" w14:textId="12ACC60F" w:rsidR="007826D7" w:rsidRPr="00A00DA0" w:rsidRDefault="007826D7" w:rsidP="00AF077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 w:hint="eastAsia"/>
                <w:color w:val="000000" w:themeColor="text1"/>
                <w:sz w:val="21"/>
                <w:szCs w:val="21"/>
              </w:rPr>
              <w:t>S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upplemental Table 3. Confusion matrix for each model</w:t>
            </w:r>
            <w:r w:rsidRPr="00A00DA0">
              <w:rPr>
                <w:rFonts w:cs="Times New Roman" w:hint="eastAsia"/>
                <w:color w:val="000000" w:themeColor="text1"/>
                <w:sz w:val="21"/>
                <w:szCs w:val="21"/>
              </w:rPr>
              <w:t>.</w:t>
            </w:r>
          </w:p>
        </w:tc>
      </w:tr>
      <w:tr w:rsidR="00A00DA0" w:rsidRPr="00A00DA0" w14:paraId="4451E3E0" w14:textId="77777777" w:rsidTr="00226D23">
        <w:tc>
          <w:tcPr>
            <w:tcW w:w="2061" w:type="dxa"/>
            <w:tcBorders>
              <w:top w:val="single" w:sz="12" w:space="0" w:color="auto"/>
              <w:left w:val="nil"/>
              <w:bottom w:val="nil"/>
            </w:tcBorders>
          </w:tcPr>
          <w:p w14:paraId="3ECCCD71" w14:textId="4CD5F12B" w:rsidR="00226D23" w:rsidRPr="00A00DA0" w:rsidRDefault="00226D23" w:rsidP="00226D2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LR</w:t>
            </w:r>
          </w:p>
        </w:tc>
        <w:tc>
          <w:tcPr>
            <w:tcW w:w="1908" w:type="dxa"/>
            <w:tcBorders>
              <w:top w:val="single" w:sz="12" w:space="0" w:color="auto"/>
              <w:bottom w:val="nil"/>
            </w:tcBorders>
          </w:tcPr>
          <w:p w14:paraId="51F24137" w14:textId="65B98690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dicted 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negative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  <w:right w:val="nil"/>
            </w:tcBorders>
          </w:tcPr>
          <w:p w14:paraId="55BCBAAA" w14:textId="63D43216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dicted positive</w:t>
            </w:r>
          </w:p>
        </w:tc>
      </w:tr>
      <w:tr w:rsidR="00A00DA0" w:rsidRPr="00A00DA0" w14:paraId="19BDF620" w14:textId="77777777" w:rsidTr="00226D23"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149FD33B" w14:textId="3312563E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rue negative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2774384" w14:textId="08363D67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 xml:space="preserve">5,117 </w:t>
            </w: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44660AED" w14:textId="1FC51C61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 xml:space="preserve">1,782 </w:t>
            </w:r>
          </w:p>
        </w:tc>
      </w:tr>
      <w:tr w:rsidR="00A00DA0" w:rsidRPr="00A00DA0" w14:paraId="281D9C4C" w14:textId="77777777" w:rsidTr="00226D23">
        <w:trPr>
          <w:trHeight w:val="74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</w:tcBorders>
          </w:tcPr>
          <w:p w14:paraId="2797DCCE" w14:textId="5A726581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True positive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07FE80A3" w14:textId="12A6D031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 xml:space="preserve">163 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</w:tcPr>
          <w:p w14:paraId="4999B0BA" w14:textId="688D78D3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 xml:space="preserve">502 </w:t>
            </w:r>
          </w:p>
        </w:tc>
      </w:tr>
      <w:tr w:rsidR="00A00DA0" w:rsidRPr="00A00DA0" w14:paraId="0161A2DA" w14:textId="77777777" w:rsidTr="00226D23">
        <w:tc>
          <w:tcPr>
            <w:tcW w:w="2061" w:type="dxa"/>
            <w:tcBorders>
              <w:top w:val="single" w:sz="4" w:space="0" w:color="auto"/>
              <w:left w:val="nil"/>
            </w:tcBorders>
          </w:tcPr>
          <w:p w14:paraId="1301E974" w14:textId="2699EE3D" w:rsidR="00226D23" w:rsidRPr="00A00DA0" w:rsidRDefault="00226D23" w:rsidP="00226D2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SVM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4B65B273" w14:textId="37B25F51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dicted 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auto"/>
              <w:right w:val="nil"/>
            </w:tcBorders>
          </w:tcPr>
          <w:p w14:paraId="177BBF2B" w14:textId="727B9E4E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dicted positive</w:t>
            </w:r>
          </w:p>
        </w:tc>
      </w:tr>
      <w:tr w:rsidR="00A00DA0" w:rsidRPr="00A00DA0" w14:paraId="265C0D07" w14:textId="77777777" w:rsidTr="00226D23">
        <w:tc>
          <w:tcPr>
            <w:tcW w:w="2061" w:type="dxa"/>
            <w:tcBorders>
              <w:left w:val="nil"/>
            </w:tcBorders>
          </w:tcPr>
          <w:p w14:paraId="19B12A96" w14:textId="27083135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rue negative</w:t>
            </w:r>
          </w:p>
        </w:tc>
        <w:tc>
          <w:tcPr>
            <w:tcW w:w="1908" w:type="dxa"/>
          </w:tcPr>
          <w:p w14:paraId="3CBB8879" w14:textId="464D9A0F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5,012</w:t>
            </w:r>
          </w:p>
        </w:tc>
        <w:tc>
          <w:tcPr>
            <w:tcW w:w="2131" w:type="dxa"/>
            <w:tcBorders>
              <w:right w:val="nil"/>
            </w:tcBorders>
          </w:tcPr>
          <w:p w14:paraId="016F4FFB" w14:textId="0EE1AD5A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,887</w:t>
            </w:r>
          </w:p>
        </w:tc>
      </w:tr>
      <w:tr w:rsidR="00A00DA0" w:rsidRPr="00A00DA0" w14:paraId="744DF20C" w14:textId="77777777" w:rsidTr="00226D23">
        <w:tc>
          <w:tcPr>
            <w:tcW w:w="2061" w:type="dxa"/>
            <w:tcBorders>
              <w:left w:val="nil"/>
              <w:bottom w:val="single" w:sz="4" w:space="0" w:color="auto"/>
            </w:tcBorders>
          </w:tcPr>
          <w:p w14:paraId="346C8BE7" w14:textId="3763FA5A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True positive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433FF166" w14:textId="303D104C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53</w:t>
            </w:r>
          </w:p>
        </w:tc>
        <w:tc>
          <w:tcPr>
            <w:tcW w:w="2131" w:type="dxa"/>
            <w:tcBorders>
              <w:bottom w:val="single" w:sz="4" w:space="0" w:color="auto"/>
              <w:right w:val="nil"/>
            </w:tcBorders>
          </w:tcPr>
          <w:p w14:paraId="071CBB66" w14:textId="70A4C77B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512</w:t>
            </w:r>
          </w:p>
        </w:tc>
      </w:tr>
      <w:tr w:rsidR="00A00DA0" w:rsidRPr="00A00DA0" w14:paraId="11A7CB99" w14:textId="77777777" w:rsidTr="00226D23">
        <w:tc>
          <w:tcPr>
            <w:tcW w:w="2061" w:type="dxa"/>
            <w:tcBorders>
              <w:top w:val="single" w:sz="4" w:space="0" w:color="auto"/>
              <w:left w:val="nil"/>
              <w:bottom w:val="nil"/>
            </w:tcBorders>
          </w:tcPr>
          <w:p w14:paraId="6D4BA6D3" w14:textId="3058D54D" w:rsidR="00226D23" w:rsidRPr="00A00DA0" w:rsidRDefault="00226D23" w:rsidP="00226D2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RF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14:paraId="0A4BDF39" w14:textId="05250EFC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dicted 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  <w:right w:val="nil"/>
            </w:tcBorders>
          </w:tcPr>
          <w:p w14:paraId="1BBF36D8" w14:textId="4FBA8507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dicted positive</w:t>
            </w:r>
          </w:p>
        </w:tc>
      </w:tr>
      <w:tr w:rsidR="00A00DA0" w:rsidRPr="00A00DA0" w14:paraId="3721803F" w14:textId="77777777" w:rsidTr="00226D23"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6D3A58DD" w14:textId="067F8CD5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rue negative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26FFD89" w14:textId="50D6C68F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4,435</w:t>
            </w: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4D5E564C" w14:textId="522BBEB5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,887</w:t>
            </w:r>
          </w:p>
        </w:tc>
      </w:tr>
      <w:tr w:rsidR="00A00DA0" w:rsidRPr="00A00DA0" w14:paraId="336B3434" w14:textId="77777777" w:rsidTr="00226D23">
        <w:tc>
          <w:tcPr>
            <w:tcW w:w="2061" w:type="dxa"/>
            <w:tcBorders>
              <w:top w:val="nil"/>
              <w:left w:val="nil"/>
              <w:bottom w:val="single" w:sz="4" w:space="0" w:color="auto"/>
            </w:tcBorders>
          </w:tcPr>
          <w:p w14:paraId="1B41B42D" w14:textId="78DB8049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True positive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42A9DA2B" w14:textId="704152BF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16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</w:tcPr>
          <w:p w14:paraId="092389D4" w14:textId="3150BBF2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549</w:t>
            </w:r>
          </w:p>
        </w:tc>
      </w:tr>
      <w:tr w:rsidR="00A00DA0" w:rsidRPr="00A00DA0" w14:paraId="4976E2CF" w14:textId="77777777" w:rsidTr="00226D23">
        <w:tc>
          <w:tcPr>
            <w:tcW w:w="2061" w:type="dxa"/>
            <w:tcBorders>
              <w:top w:val="single" w:sz="4" w:space="0" w:color="auto"/>
              <w:left w:val="nil"/>
            </w:tcBorders>
          </w:tcPr>
          <w:p w14:paraId="32BE6C7C" w14:textId="1D28C0A4" w:rsidR="00226D23" w:rsidRPr="00A00DA0" w:rsidRDefault="00226D23" w:rsidP="00226D2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LGB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4E54905C" w14:textId="3ECDB420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dicted 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auto"/>
              <w:right w:val="nil"/>
            </w:tcBorders>
          </w:tcPr>
          <w:p w14:paraId="1D3305EC" w14:textId="07BC93CC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dicted positive</w:t>
            </w:r>
          </w:p>
        </w:tc>
      </w:tr>
      <w:tr w:rsidR="00A00DA0" w:rsidRPr="00A00DA0" w14:paraId="1630519C" w14:textId="77777777" w:rsidTr="00226D23">
        <w:tc>
          <w:tcPr>
            <w:tcW w:w="2061" w:type="dxa"/>
            <w:tcBorders>
              <w:left w:val="nil"/>
            </w:tcBorders>
          </w:tcPr>
          <w:p w14:paraId="70E80240" w14:textId="5C0F266D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rue negative</w:t>
            </w:r>
          </w:p>
        </w:tc>
        <w:tc>
          <w:tcPr>
            <w:tcW w:w="1908" w:type="dxa"/>
          </w:tcPr>
          <w:p w14:paraId="0FAB5667" w14:textId="1B5C7B16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4,810</w:t>
            </w:r>
          </w:p>
        </w:tc>
        <w:tc>
          <w:tcPr>
            <w:tcW w:w="2131" w:type="dxa"/>
            <w:tcBorders>
              <w:right w:val="nil"/>
            </w:tcBorders>
          </w:tcPr>
          <w:p w14:paraId="3B1E585A" w14:textId="57DABBC3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2,089</w:t>
            </w:r>
          </w:p>
        </w:tc>
      </w:tr>
      <w:tr w:rsidR="00A00DA0" w:rsidRPr="00A00DA0" w14:paraId="2AC009AD" w14:textId="77777777" w:rsidTr="00226D23">
        <w:tc>
          <w:tcPr>
            <w:tcW w:w="2061" w:type="dxa"/>
            <w:tcBorders>
              <w:left w:val="nil"/>
              <w:bottom w:val="single" w:sz="4" w:space="0" w:color="auto"/>
            </w:tcBorders>
          </w:tcPr>
          <w:p w14:paraId="56B78A23" w14:textId="38428FB5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True positive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5A3B50F5" w14:textId="64808269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33</w:t>
            </w:r>
          </w:p>
        </w:tc>
        <w:tc>
          <w:tcPr>
            <w:tcW w:w="2131" w:type="dxa"/>
            <w:tcBorders>
              <w:bottom w:val="single" w:sz="4" w:space="0" w:color="auto"/>
              <w:right w:val="nil"/>
            </w:tcBorders>
          </w:tcPr>
          <w:p w14:paraId="309DA497" w14:textId="7E3312EF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532</w:t>
            </w:r>
          </w:p>
        </w:tc>
      </w:tr>
      <w:tr w:rsidR="00A00DA0" w:rsidRPr="00A00DA0" w14:paraId="70318E4B" w14:textId="77777777" w:rsidTr="00226D23">
        <w:tc>
          <w:tcPr>
            <w:tcW w:w="2061" w:type="dxa"/>
            <w:tcBorders>
              <w:top w:val="single" w:sz="4" w:space="0" w:color="auto"/>
              <w:left w:val="nil"/>
              <w:bottom w:val="nil"/>
            </w:tcBorders>
          </w:tcPr>
          <w:p w14:paraId="243FFD01" w14:textId="71A63F22" w:rsidR="00226D23" w:rsidRPr="00A00DA0" w:rsidRDefault="00226D23" w:rsidP="00226D2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Xgboost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14:paraId="45D9C9F5" w14:textId="1946A8A6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dicted 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  <w:right w:val="nil"/>
            </w:tcBorders>
          </w:tcPr>
          <w:p w14:paraId="4F25977E" w14:textId="67EE24C3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dicted positive</w:t>
            </w:r>
          </w:p>
        </w:tc>
      </w:tr>
      <w:tr w:rsidR="00A00DA0" w:rsidRPr="00A00DA0" w14:paraId="151277CF" w14:textId="77777777" w:rsidTr="00226D23"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382CC510" w14:textId="03E256C0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rue negative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890CD5B" w14:textId="71869B48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4,999</w:t>
            </w: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5622EE07" w14:textId="228C1396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,900</w:t>
            </w:r>
          </w:p>
        </w:tc>
      </w:tr>
      <w:tr w:rsidR="00A00DA0" w:rsidRPr="00A00DA0" w14:paraId="1EB11D4D" w14:textId="77777777" w:rsidTr="00226D23">
        <w:tc>
          <w:tcPr>
            <w:tcW w:w="2061" w:type="dxa"/>
            <w:tcBorders>
              <w:top w:val="nil"/>
              <w:left w:val="nil"/>
              <w:bottom w:val="single" w:sz="4" w:space="0" w:color="auto"/>
            </w:tcBorders>
          </w:tcPr>
          <w:p w14:paraId="008AFDF2" w14:textId="6BC524EC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True positive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6F3CD3CD" w14:textId="29D4D0A6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55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</w:tcPr>
          <w:p w14:paraId="0B9643BB" w14:textId="36B12320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510</w:t>
            </w:r>
          </w:p>
        </w:tc>
      </w:tr>
      <w:tr w:rsidR="00A00DA0" w:rsidRPr="00A00DA0" w14:paraId="7A2DA6E2" w14:textId="77777777" w:rsidTr="00226D23">
        <w:tc>
          <w:tcPr>
            <w:tcW w:w="2061" w:type="dxa"/>
            <w:tcBorders>
              <w:top w:val="single" w:sz="4" w:space="0" w:color="auto"/>
              <w:left w:val="nil"/>
            </w:tcBorders>
          </w:tcPr>
          <w:p w14:paraId="0BBDC793" w14:textId="6005E009" w:rsidR="00226D23" w:rsidRPr="00A00DA0" w:rsidRDefault="00226D23" w:rsidP="00226D2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MLP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A9E1983" w14:textId="6888AB28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dicted 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auto"/>
              <w:right w:val="nil"/>
            </w:tcBorders>
          </w:tcPr>
          <w:p w14:paraId="6E457886" w14:textId="4F6ABCD3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dicted positive</w:t>
            </w:r>
          </w:p>
        </w:tc>
      </w:tr>
      <w:tr w:rsidR="00A00DA0" w:rsidRPr="00A00DA0" w14:paraId="5CBCCDEE" w14:textId="77777777" w:rsidTr="00226D23">
        <w:tc>
          <w:tcPr>
            <w:tcW w:w="2061" w:type="dxa"/>
            <w:tcBorders>
              <w:left w:val="nil"/>
            </w:tcBorders>
          </w:tcPr>
          <w:p w14:paraId="44683632" w14:textId="0082BE02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rue negative</w:t>
            </w:r>
          </w:p>
        </w:tc>
        <w:tc>
          <w:tcPr>
            <w:tcW w:w="1908" w:type="dxa"/>
          </w:tcPr>
          <w:p w14:paraId="6CF3ED02" w14:textId="0C9260DE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5,245</w:t>
            </w:r>
          </w:p>
        </w:tc>
        <w:tc>
          <w:tcPr>
            <w:tcW w:w="2131" w:type="dxa"/>
            <w:tcBorders>
              <w:right w:val="nil"/>
            </w:tcBorders>
          </w:tcPr>
          <w:p w14:paraId="64D8658D" w14:textId="5EB6B5F8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,654</w:t>
            </w:r>
          </w:p>
        </w:tc>
      </w:tr>
      <w:tr w:rsidR="00A00DA0" w:rsidRPr="00A00DA0" w14:paraId="7D937A8B" w14:textId="77777777" w:rsidTr="00226D23">
        <w:tc>
          <w:tcPr>
            <w:tcW w:w="2061" w:type="dxa"/>
            <w:tcBorders>
              <w:left w:val="nil"/>
              <w:bottom w:val="single" w:sz="4" w:space="0" w:color="auto"/>
            </w:tcBorders>
          </w:tcPr>
          <w:p w14:paraId="5234F907" w14:textId="39410430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True positive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55426C04" w14:textId="5C29AB25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81</w:t>
            </w:r>
          </w:p>
        </w:tc>
        <w:tc>
          <w:tcPr>
            <w:tcW w:w="2131" w:type="dxa"/>
            <w:tcBorders>
              <w:bottom w:val="single" w:sz="4" w:space="0" w:color="auto"/>
              <w:right w:val="nil"/>
            </w:tcBorders>
          </w:tcPr>
          <w:p w14:paraId="7036B38F" w14:textId="604A74DF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484</w:t>
            </w:r>
          </w:p>
        </w:tc>
      </w:tr>
      <w:tr w:rsidR="00A00DA0" w:rsidRPr="00A00DA0" w14:paraId="2908F15A" w14:textId="77777777" w:rsidTr="00226D23">
        <w:tc>
          <w:tcPr>
            <w:tcW w:w="2061" w:type="dxa"/>
            <w:tcBorders>
              <w:top w:val="single" w:sz="4" w:space="0" w:color="auto"/>
              <w:left w:val="nil"/>
              <w:bottom w:val="nil"/>
            </w:tcBorders>
          </w:tcPr>
          <w:p w14:paraId="1DD1219B" w14:textId="7832D918" w:rsidR="00226D23" w:rsidRPr="00A00DA0" w:rsidRDefault="00226D23" w:rsidP="00226D2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Fusion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14:paraId="7B02FB91" w14:textId="39221A4F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dicted 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  <w:right w:val="nil"/>
            </w:tcBorders>
          </w:tcPr>
          <w:p w14:paraId="3C79D5B9" w14:textId="0DCCE750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re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dicted positive</w:t>
            </w:r>
          </w:p>
        </w:tc>
      </w:tr>
      <w:tr w:rsidR="00A00DA0" w:rsidRPr="00A00DA0" w14:paraId="73B61735" w14:textId="77777777" w:rsidTr="00226D23"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571FC6B0" w14:textId="1643652A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True negative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916223B" w14:textId="5C88F696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4,970</w:t>
            </w: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612C1889" w14:textId="04FB73A4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,929</w:t>
            </w:r>
          </w:p>
        </w:tc>
      </w:tr>
      <w:tr w:rsidR="00226D23" w:rsidRPr="00A00DA0" w14:paraId="063EE32F" w14:textId="77777777" w:rsidTr="00226D23">
        <w:tc>
          <w:tcPr>
            <w:tcW w:w="2061" w:type="dxa"/>
            <w:tcBorders>
              <w:top w:val="nil"/>
              <w:left w:val="nil"/>
              <w:bottom w:val="single" w:sz="12" w:space="0" w:color="auto"/>
            </w:tcBorders>
          </w:tcPr>
          <w:p w14:paraId="2BA54B7C" w14:textId="59EE06F7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True positive</w:t>
            </w:r>
          </w:p>
        </w:tc>
        <w:tc>
          <w:tcPr>
            <w:tcW w:w="1908" w:type="dxa"/>
            <w:tcBorders>
              <w:top w:val="nil"/>
              <w:bottom w:val="single" w:sz="12" w:space="0" w:color="auto"/>
            </w:tcBorders>
          </w:tcPr>
          <w:p w14:paraId="7F4D9801" w14:textId="34336824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151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  <w:right w:val="nil"/>
            </w:tcBorders>
          </w:tcPr>
          <w:p w14:paraId="5ECD54E6" w14:textId="2E62B475" w:rsidR="00226D23" w:rsidRPr="00A00DA0" w:rsidRDefault="00226D23" w:rsidP="00226D23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00DA0">
              <w:rPr>
                <w:rFonts w:cs="Times New Roman"/>
                <w:color w:val="000000" w:themeColor="text1"/>
                <w:sz w:val="21"/>
                <w:szCs w:val="21"/>
                <w:lang w:eastAsia="zh-Hans"/>
              </w:rPr>
              <w:t>514</w:t>
            </w:r>
          </w:p>
        </w:tc>
      </w:tr>
    </w:tbl>
    <w:p w14:paraId="4C886378" w14:textId="77777777" w:rsidR="007826D7" w:rsidRPr="00A00DA0" w:rsidRDefault="007826D7">
      <w:pPr>
        <w:rPr>
          <w:color w:val="000000" w:themeColor="text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2268"/>
        <w:gridCol w:w="1213"/>
      </w:tblGrid>
      <w:tr w:rsidR="00A00DA0" w:rsidRPr="00A00DA0" w14:paraId="7A670AFD" w14:textId="77777777" w:rsidTr="00AF0771">
        <w:tc>
          <w:tcPr>
            <w:tcW w:w="8296" w:type="dxa"/>
            <w:gridSpan w:val="4"/>
            <w:tcBorders>
              <w:bottom w:val="single" w:sz="12" w:space="0" w:color="auto"/>
            </w:tcBorders>
          </w:tcPr>
          <w:p w14:paraId="6D58955D" w14:textId="4D7E5BBE" w:rsidR="00CC6D3D" w:rsidRPr="00A00DA0" w:rsidRDefault="00CC6D3D" w:rsidP="00AF077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0DA0">
              <w:rPr>
                <w:rFonts w:cs="Times New Roman" w:hint="eastAsia"/>
                <w:color w:val="000000" w:themeColor="text1"/>
                <w:sz w:val="21"/>
                <w:szCs w:val="21"/>
              </w:rPr>
              <w:lastRenderedPageBreak/>
              <w:t>S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upplemental Table </w:t>
            </w:r>
            <w:r w:rsidR="006325BA" w:rsidRPr="00A00DA0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 xml:space="preserve">. </w:t>
            </w:r>
            <w:r w:rsidRPr="00A00DA0">
              <w:rPr>
                <w:rFonts w:cs="Times New Roman" w:hint="eastAsia"/>
                <w:color w:val="000000" w:themeColor="text1"/>
                <w:sz w:val="21"/>
                <w:szCs w:val="21"/>
              </w:rPr>
              <w:t>Th</w:t>
            </w:r>
            <w:r w:rsidRPr="00A00DA0">
              <w:rPr>
                <w:rFonts w:cs="Times New Roman"/>
                <w:color w:val="000000" w:themeColor="text1"/>
                <w:sz w:val="21"/>
                <w:szCs w:val="21"/>
              </w:rPr>
              <w:t>e association of selected factors with cognitive impairment.</w:t>
            </w:r>
          </w:p>
        </w:tc>
      </w:tr>
      <w:tr w:rsidR="00A00DA0" w:rsidRPr="00A00DA0" w14:paraId="122EBA4A" w14:textId="77777777" w:rsidTr="00AF0771">
        <w:tc>
          <w:tcPr>
            <w:tcW w:w="26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1D9600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107536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6D7216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OR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 xml:space="preserve"> (95% CI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BE64D3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A00DA0" w:rsidRPr="00A00DA0" w14:paraId="465091AB" w14:textId="77777777" w:rsidTr="00AF0771">
        <w:tc>
          <w:tcPr>
            <w:tcW w:w="2689" w:type="dxa"/>
            <w:tcBorders>
              <w:top w:val="single" w:sz="8" w:space="0" w:color="auto"/>
            </w:tcBorders>
          </w:tcPr>
          <w:p w14:paraId="25AD65E0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G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>ender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082A16AC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1B48539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single" w:sz="8" w:space="0" w:color="auto"/>
            </w:tcBorders>
          </w:tcPr>
          <w:p w14:paraId="1567B327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5997DFB" w14:textId="77777777" w:rsidTr="00AF0771">
        <w:tc>
          <w:tcPr>
            <w:tcW w:w="2689" w:type="dxa"/>
            <w:vAlign w:val="center"/>
          </w:tcPr>
          <w:p w14:paraId="1BF1374C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126" w:type="dxa"/>
            <w:vAlign w:val="center"/>
          </w:tcPr>
          <w:p w14:paraId="0FE320D9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1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749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51.26)</w:t>
            </w:r>
          </w:p>
        </w:tc>
        <w:tc>
          <w:tcPr>
            <w:tcW w:w="2268" w:type="dxa"/>
            <w:vAlign w:val="center"/>
          </w:tcPr>
          <w:p w14:paraId="176FEE31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213" w:type="dxa"/>
            <w:vAlign w:val="center"/>
          </w:tcPr>
          <w:p w14:paraId="3C117A9C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2487D432" w14:textId="77777777" w:rsidTr="00AF0771">
        <w:tc>
          <w:tcPr>
            <w:tcW w:w="2689" w:type="dxa"/>
            <w:vAlign w:val="center"/>
          </w:tcPr>
          <w:p w14:paraId="6C82A859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126" w:type="dxa"/>
            <w:vAlign w:val="center"/>
          </w:tcPr>
          <w:p w14:paraId="6B8157F0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1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71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48.74)</w:t>
            </w:r>
          </w:p>
        </w:tc>
        <w:tc>
          <w:tcPr>
            <w:tcW w:w="2268" w:type="dxa"/>
            <w:vAlign w:val="center"/>
          </w:tcPr>
          <w:p w14:paraId="5C178AE5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73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0.64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82)</w:t>
            </w:r>
          </w:p>
        </w:tc>
        <w:tc>
          <w:tcPr>
            <w:tcW w:w="1213" w:type="dxa"/>
            <w:vAlign w:val="center"/>
          </w:tcPr>
          <w:p w14:paraId="0E386503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0D013F75" w14:textId="77777777" w:rsidTr="00AF0771">
        <w:tc>
          <w:tcPr>
            <w:tcW w:w="2689" w:type="dxa"/>
            <w:vAlign w:val="center"/>
          </w:tcPr>
          <w:p w14:paraId="09E44D2C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Age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group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>, year</w:t>
            </w:r>
          </w:p>
        </w:tc>
        <w:tc>
          <w:tcPr>
            <w:tcW w:w="2126" w:type="dxa"/>
            <w:vAlign w:val="center"/>
          </w:tcPr>
          <w:p w14:paraId="16713DA5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156A050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3" w:type="dxa"/>
            <w:vAlign w:val="center"/>
          </w:tcPr>
          <w:p w14:paraId="4350C779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B0AB309" w14:textId="77777777" w:rsidTr="00AF0771">
        <w:tc>
          <w:tcPr>
            <w:tcW w:w="2689" w:type="dxa"/>
            <w:vAlign w:val="center"/>
          </w:tcPr>
          <w:p w14:paraId="03EC1E76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 xml:space="preserve">  ~79</w:t>
            </w:r>
          </w:p>
        </w:tc>
        <w:tc>
          <w:tcPr>
            <w:tcW w:w="2126" w:type="dxa"/>
            <w:vAlign w:val="center"/>
          </w:tcPr>
          <w:p w14:paraId="145935C4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09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39.74)</w:t>
            </w:r>
          </w:p>
        </w:tc>
        <w:tc>
          <w:tcPr>
            <w:tcW w:w="2268" w:type="dxa"/>
            <w:vAlign w:val="center"/>
          </w:tcPr>
          <w:p w14:paraId="3D7049B7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213" w:type="dxa"/>
            <w:vAlign w:val="center"/>
          </w:tcPr>
          <w:p w14:paraId="17C8BD16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43D4E5E8" w14:textId="77777777" w:rsidTr="00AF0771">
        <w:tc>
          <w:tcPr>
            <w:tcW w:w="2689" w:type="dxa"/>
            <w:vAlign w:val="center"/>
          </w:tcPr>
          <w:p w14:paraId="34832308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 xml:space="preserve">  80~89</w:t>
            </w:r>
          </w:p>
        </w:tc>
        <w:tc>
          <w:tcPr>
            <w:tcW w:w="2126" w:type="dxa"/>
            <w:vAlign w:val="center"/>
          </w:tcPr>
          <w:p w14:paraId="25E3BDAE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05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31</w:t>
            </w:r>
            <w:r w:rsidRPr="00A00DA0">
              <w:rPr>
                <w:color w:val="000000" w:themeColor="text1"/>
                <w:sz w:val="21"/>
                <w:szCs w:val="21"/>
              </w:rPr>
              <w:t>.00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CF07289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2.06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1.78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2.38)</w:t>
            </w:r>
          </w:p>
        </w:tc>
        <w:tc>
          <w:tcPr>
            <w:tcW w:w="1213" w:type="dxa"/>
            <w:vAlign w:val="center"/>
          </w:tcPr>
          <w:p w14:paraId="1F66BFB3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687451EB" w14:textId="77777777" w:rsidTr="00AF0771">
        <w:tc>
          <w:tcPr>
            <w:tcW w:w="2689" w:type="dxa"/>
            <w:vAlign w:val="center"/>
          </w:tcPr>
          <w:p w14:paraId="5984D1BE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 xml:space="preserve">  90~99</w:t>
            </w:r>
          </w:p>
        </w:tc>
        <w:tc>
          <w:tcPr>
            <w:tcW w:w="2126" w:type="dxa"/>
            <w:vAlign w:val="center"/>
          </w:tcPr>
          <w:p w14:paraId="576F4568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19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21.9</w:t>
            </w:r>
            <w:r w:rsidRPr="00A00DA0">
              <w:rPr>
                <w:color w:val="000000" w:themeColor="text1"/>
                <w:sz w:val="21"/>
                <w:szCs w:val="21"/>
              </w:rPr>
              <w:t>0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2C68963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4.27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3.73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4.87)</w:t>
            </w:r>
          </w:p>
        </w:tc>
        <w:tc>
          <w:tcPr>
            <w:tcW w:w="1213" w:type="dxa"/>
            <w:vAlign w:val="center"/>
          </w:tcPr>
          <w:p w14:paraId="7591764D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57D8620F" w14:textId="77777777" w:rsidTr="00AF0771">
        <w:tc>
          <w:tcPr>
            <w:tcW w:w="2689" w:type="dxa"/>
            <w:vAlign w:val="center"/>
          </w:tcPr>
          <w:p w14:paraId="51779E94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 xml:space="preserve">  100~</w:t>
            </w:r>
          </w:p>
        </w:tc>
        <w:tc>
          <w:tcPr>
            <w:tcW w:w="2126" w:type="dxa"/>
            <w:vAlign w:val="center"/>
          </w:tcPr>
          <w:p w14:paraId="750B776B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687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7.36)</w:t>
            </w:r>
          </w:p>
        </w:tc>
        <w:tc>
          <w:tcPr>
            <w:tcW w:w="2268" w:type="dxa"/>
            <w:vAlign w:val="center"/>
          </w:tcPr>
          <w:p w14:paraId="53F1340A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6.73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5.76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7.86)</w:t>
            </w:r>
          </w:p>
        </w:tc>
        <w:tc>
          <w:tcPr>
            <w:tcW w:w="1213" w:type="dxa"/>
            <w:vAlign w:val="center"/>
          </w:tcPr>
          <w:p w14:paraId="67663A53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0136D294" w14:textId="77777777" w:rsidTr="00AF0771">
        <w:tc>
          <w:tcPr>
            <w:tcW w:w="2689" w:type="dxa"/>
            <w:vAlign w:val="center"/>
          </w:tcPr>
          <w:p w14:paraId="2336C679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Education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>, year</w:t>
            </w:r>
          </w:p>
        </w:tc>
        <w:tc>
          <w:tcPr>
            <w:tcW w:w="2126" w:type="dxa"/>
            <w:vAlign w:val="center"/>
          </w:tcPr>
          <w:p w14:paraId="0768CE73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AC4D7FC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3" w:type="dxa"/>
            <w:vAlign w:val="center"/>
          </w:tcPr>
          <w:p w14:paraId="4C9EBFF4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AF957CB" w14:textId="77777777" w:rsidTr="00AF0771">
        <w:tc>
          <w:tcPr>
            <w:tcW w:w="2689" w:type="dxa"/>
            <w:vAlign w:val="center"/>
          </w:tcPr>
          <w:p w14:paraId="2F393090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color w:val="000000" w:themeColor="text1"/>
                <w:sz w:val="21"/>
                <w:szCs w:val="21"/>
              </w:rPr>
              <w:t>Illiterate</w:t>
            </w:r>
          </w:p>
        </w:tc>
        <w:tc>
          <w:tcPr>
            <w:tcW w:w="2126" w:type="dxa"/>
            <w:vAlign w:val="center"/>
          </w:tcPr>
          <w:p w14:paraId="4008D204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1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867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51.78)</w:t>
            </w:r>
          </w:p>
        </w:tc>
        <w:tc>
          <w:tcPr>
            <w:tcW w:w="2268" w:type="dxa"/>
            <w:vAlign w:val="center"/>
          </w:tcPr>
          <w:p w14:paraId="2D6DB04B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213" w:type="dxa"/>
            <w:vAlign w:val="center"/>
          </w:tcPr>
          <w:p w14:paraId="6410FE51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3D368710" w14:textId="77777777" w:rsidTr="00AF0771">
        <w:tc>
          <w:tcPr>
            <w:tcW w:w="2689" w:type="dxa"/>
            <w:vAlign w:val="center"/>
          </w:tcPr>
          <w:p w14:paraId="4AA9F5F0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 xml:space="preserve">1-6 </w:t>
            </w:r>
          </w:p>
        </w:tc>
        <w:tc>
          <w:tcPr>
            <w:tcW w:w="2126" w:type="dxa"/>
            <w:vAlign w:val="center"/>
          </w:tcPr>
          <w:p w14:paraId="754CE74E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938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34.63)</w:t>
            </w:r>
          </w:p>
        </w:tc>
        <w:tc>
          <w:tcPr>
            <w:tcW w:w="2268" w:type="dxa"/>
            <w:vAlign w:val="center"/>
          </w:tcPr>
          <w:p w14:paraId="2252837D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66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0.58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77)</w:t>
            </w:r>
          </w:p>
        </w:tc>
        <w:tc>
          <w:tcPr>
            <w:tcW w:w="1213" w:type="dxa"/>
            <w:vAlign w:val="center"/>
          </w:tcPr>
          <w:p w14:paraId="528B1878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5F3831B8" w14:textId="77777777" w:rsidTr="00AF0771">
        <w:tc>
          <w:tcPr>
            <w:tcW w:w="2689" w:type="dxa"/>
            <w:vAlign w:val="center"/>
          </w:tcPr>
          <w:p w14:paraId="6FE857FC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color w:val="000000" w:themeColor="text1"/>
                <w:sz w:val="21"/>
                <w:szCs w:val="21"/>
              </w:rPr>
              <w:t>≥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 xml:space="preserve"> 7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3F846352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15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13.59)</w:t>
            </w:r>
          </w:p>
        </w:tc>
        <w:tc>
          <w:tcPr>
            <w:tcW w:w="2268" w:type="dxa"/>
            <w:vAlign w:val="center"/>
          </w:tcPr>
          <w:p w14:paraId="54E31588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60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0.47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77)</w:t>
            </w:r>
          </w:p>
        </w:tc>
        <w:tc>
          <w:tcPr>
            <w:tcW w:w="1213" w:type="dxa"/>
            <w:vAlign w:val="center"/>
          </w:tcPr>
          <w:p w14:paraId="26BDECF5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00DA0" w:rsidRPr="00A00DA0" w14:paraId="0F1F1CEC" w14:textId="77777777" w:rsidTr="00AF0771">
        <w:tc>
          <w:tcPr>
            <w:tcW w:w="2689" w:type="dxa"/>
            <w:vAlign w:val="center"/>
          </w:tcPr>
          <w:p w14:paraId="09D83AF6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ADL</w:t>
            </w:r>
          </w:p>
        </w:tc>
        <w:tc>
          <w:tcPr>
            <w:tcW w:w="2126" w:type="dxa"/>
            <w:vAlign w:val="center"/>
          </w:tcPr>
          <w:p w14:paraId="475A9E0C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A6E126A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3" w:type="dxa"/>
            <w:vAlign w:val="center"/>
          </w:tcPr>
          <w:p w14:paraId="6BC56776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4457157C" w14:textId="77777777" w:rsidTr="00AF0771">
        <w:tc>
          <w:tcPr>
            <w:tcW w:w="2689" w:type="dxa"/>
            <w:vAlign w:val="center"/>
          </w:tcPr>
          <w:p w14:paraId="37A5315F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No ADL</w:t>
            </w:r>
          </w:p>
        </w:tc>
        <w:tc>
          <w:tcPr>
            <w:tcW w:w="2126" w:type="dxa"/>
            <w:vAlign w:val="center"/>
          </w:tcPr>
          <w:p w14:paraId="5763E6B9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20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910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91.23)</w:t>
            </w:r>
          </w:p>
        </w:tc>
        <w:tc>
          <w:tcPr>
            <w:tcW w:w="2268" w:type="dxa"/>
            <w:vAlign w:val="center"/>
          </w:tcPr>
          <w:p w14:paraId="2E971F8D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213" w:type="dxa"/>
            <w:vAlign w:val="center"/>
          </w:tcPr>
          <w:p w14:paraId="76A21D9D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6AEFEC4B" w14:textId="77777777" w:rsidTr="00AF0771">
        <w:tc>
          <w:tcPr>
            <w:tcW w:w="2689" w:type="dxa"/>
            <w:vAlign w:val="center"/>
          </w:tcPr>
          <w:p w14:paraId="5BDFFCDA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ADL</w:t>
            </w:r>
          </w:p>
        </w:tc>
        <w:tc>
          <w:tcPr>
            <w:tcW w:w="2126" w:type="dxa"/>
            <w:vAlign w:val="center"/>
          </w:tcPr>
          <w:p w14:paraId="3AF429FC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10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8.77)</w:t>
            </w:r>
          </w:p>
        </w:tc>
        <w:tc>
          <w:tcPr>
            <w:tcW w:w="2268" w:type="dxa"/>
            <w:vAlign w:val="center"/>
          </w:tcPr>
          <w:p w14:paraId="43FB8CE0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.25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1.10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.44)</w:t>
            </w:r>
          </w:p>
        </w:tc>
        <w:tc>
          <w:tcPr>
            <w:tcW w:w="1213" w:type="dxa"/>
            <w:vAlign w:val="center"/>
          </w:tcPr>
          <w:p w14:paraId="24584F88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A00DA0" w:rsidRPr="00A00DA0" w14:paraId="23E0FDC3" w14:textId="77777777" w:rsidTr="00AF0771">
        <w:tc>
          <w:tcPr>
            <w:tcW w:w="2689" w:type="dxa"/>
            <w:vAlign w:val="center"/>
          </w:tcPr>
          <w:p w14:paraId="1148FBED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Garden works</w:t>
            </w:r>
          </w:p>
        </w:tc>
        <w:tc>
          <w:tcPr>
            <w:tcW w:w="2126" w:type="dxa"/>
            <w:vAlign w:val="center"/>
          </w:tcPr>
          <w:p w14:paraId="37F55E2F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B2AF58F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3" w:type="dxa"/>
            <w:vAlign w:val="center"/>
          </w:tcPr>
          <w:p w14:paraId="1A1B498A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B62C583" w14:textId="77777777" w:rsidTr="00AF0771">
        <w:tc>
          <w:tcPr>
            <w:tcW w:w="2689" w:type="dxa"/>
            <w:vAlign w:val="center"/>
          </w:tcPr>
          <w:p w14:paraId="0973F863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arely or never</w:t>
            </w:r>
          </w:p>
        </w:tc>
        <w:tc>
          <w:tcPr>
            <w:tcW w:w="2126" w:type="dxa"/>
            <w:vAlign w:val="center"/>
          </w:tcPr>
          <w:p w14:paraId="410C9993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8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594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81.13)</w:t>
            </w:r>
          </w:p>
        </w:tc>
        <w:tc>
          <w:tcPr>
            <w:tcW w:w="2268" w:type="dxa"/>
            <w:vAlign w:val="center"/>
          </w:tcPr>
          <w:p w14:paraId="1B6C6B4E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213" w:type="dxa"/>
            <w:vAlign w:val="center"/>
          </w:tcPr>
          <w:p w14:paraId="295D4D14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6FB0420" w14:textId="77777777" w:rsidTr="00AF0771">
        <w:tc>
          <w:tcPr>
            <w:tcW w:w="2689" w:type="dxa"/>
            <w:vAlign w:val="center"/>
          </w:tcPr>
          <w:p w14:paraId="17403D36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1678F598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326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18.87)</w:t>
            </w:r>
          </w:p>
        </w:tc>
        <w:tc>
          <w:tcPr>
            <w:tcW w:w="2268" w:type="dxa"/>
            <w:vAlign w:val="center"/>
          </w:tcPr>
          <w:p w14:paraId="39728BCE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75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0.63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89)</w:t>
            </w:r>
          </w:p>
        </w:tc>
        <w:tc>
          <w:tcPr>
            <w:tcW w:w="1213" w:type="dxa"/>
            <w:vAlign w:val="center"/>
          </w:tcPr>
          <w:p w14:paraId="7A6A3187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A00DA0" w:rsidRPr="00A00DA0" w14:paraId="26374F42" w14:textId="77777777" w:rsidTr="00AF0771">
        <w:tc>
          <w:tcPr>
            <w:tcW w:w="2689" w:type="dxa"/>
            <w:vAlign w:val="center"/>
          </w:tcPr>
          <w:p w14:paraId="76DA11AB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Read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>ing</w:t>
            </w: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news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>papers</w:t>
            </w: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or books</w:t>
            </w:r>
          </w:p>
        </w:tc>
        <w:tc>
          <w:tcPr>
            <w:tcW w:w="2126" w:type="dxa"/>
            <w:vAlign w:val="center"/>
          </w:tcPr>
          <w:p w14:paraId="26E4C95B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20D61D4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3" w:type="dxa"/>
            <w:vAlign w:val="center"/>
          </w:tcPr>
          <w:p w14:paraId="466EDD94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6AECB42F" w14:textId="77777777" w:rsidTr="00AF0771">
        <w:tc>
          <w:tcPr>
            <w:tcW w:w="2689" w:type="dxa"/>
            <w:vAlign w:val="center"/>
          </w:tcPr>
          <w:p w14:paraId="32E85E4F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arely or never</w:t>
            </w:r>
          </w:p>
        </w:tc>
        <w:tc>
          <w:tcPr>
            <w:tcW w:w="2126" w:type="dxa"/>
            <w:vAlign w:val="center"/>
          </w:tcPr>
          <w:p w14:paraId="1776D38B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6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826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73.41)</w:t>
            </w:r>
          </w:p>
        </w:tc>
        <w:tc>
          <w:tcPr>
            <w:tcW w:w="2268" w:type="dxa"/>
            <w:vAlign w:val="center"/>
          </w:tcPr>
          <w:p w14:paraId="449E42FA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213" w:type="dxa"/>
            <w:vAlign w:val="center"/>
          </w:tcPr>
          <w:p w14:paraId="067C559A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758E8980" w14:textId="77777777" w:rsidTr="00AF0771">
        <w:tc>
          <w:tcPr>
            <w:tcW w:w="2689" w:type="dxa"/>
            <w:vAlign w:val="center"/>
          </w:tcPr>
          <w:p w14:paraId="15C9549B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67BF7694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94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26.59)</w:t>
            </w:r>
          </w:p>
        </w:tc>
        <w:tc>
          <w:tcPr>
            <w:tcW w:w="2268" w:type="dxa"/>
            <w:vAlign w:val="center"/>
          </w:tcPr>
          <w:p w14:paraId="3734F56A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80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0.67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97)</w:t>
            </w:r>
          </w:p>
        </w:tc>
        <w:tc>
          <w:tcPr>
            <w:tcW w:w="1213" w:type="dxa"/>
            <w:vAlign w:val="center"/>
          </w:tcPr>
          <w:p w14:paraId="05B7C1B2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A00DA0" w:rsidRPr="00A00DA0" w14:paraId="2422F8DD" w14:textId="77777777" w:rsidTr="00AF0771">
        <w:tc>
          <w:tcPr>
            <w:tcW w:w="2689" w:type="dxa"/>
            <w:vAlign w:val="center"/>
          </w:tcPr>
          <w:p w14:paraId="783DEA68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Play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>ing</w:t>
            </w: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Majong or cards</w:t>
            </w:r>
          </w:p>
        </w:tc>
        <w:tc>
          <w:tcPr>
            <w:tcW w:w="2126" w:type="dxa"/>
            <w:vAlign w:val="center"/>
          </w:tcPr>
          <w:p w14:paraId="7A56A22C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8985EB4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3" w:type="dxa"/>
            <w:vAlign w:val="center"/>
          </w:tcPr>
          <w:p w14:paraId="38760ECF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00D78709" w14:textId="77777777" w:rsidTr="00AF0771">
        <w:tc>
          <w:tcPr>
            <w:tcW w:w="2689" w:type="dxa"/>
            <w:vAlign w:val="center"/>
          </w:tcPr>
          <w:p w14:paraId="6CB1EBB5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arely or never</w:t>
            </w:r>
          </w:p>
        </w:tc>
        <w:tc>
          <w:tcPr>
            <w:tcW w:w="2126" w:type="dxa"/>
            <w:vAlign w:val="center"/>
          </w:tcPr>
          <w:p w14:paraId="00AC6C27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21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47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91.83)</w:t>
            </w:r>
          </w:p>
        </w:tc>
        <w:tc>
          <w:tcPr>
            <w:tcW w:w="2268" w:type="dxa"/>
            <w:vAlign w:val="center"/>
          </w:tcPr>
          <w:p w14:paraId="71BDCF22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213" w:type="dxa"/>
            <w:vAlign w:val="center"/>
          </w:tcPr>
          <w:p w14:paraId="19C049AF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46568E1D" w14:textId="77777777" w:rsidTr="00AF0771">
        <w:tc>
          <w:tcPr>
            <w:tcW w:w="2689" w:type="dxa"/>
            <w:vAlign w:val="center"/>
          </w:tcPr>
          <w:p w14:paraId="67640A2E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03E78379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873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8.17)</w:t>
            </w:r>
          </w:p>
        </w:tc>
        <w:tc>
          <w:tcPr>
            <w:tcW w:w="2268" w:type="dxa"/>
            <w:vAlign w:val="center"/>
          </w:tcPr>
          <w:p w14:paraId="63AB6217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69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0.53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90)</w:t>
            </w:r>
          </w:p>
        </w:tc>
        <w:tc>
          <w:tcPr>
            <w:tcW w:w="1213" w:type="dxa"/>
            <w:vAlign w:val="center"/>
          </w:tcPr>
          <w:p w14:paraId="40DF01D8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A00DA0" w:rsidRPr="00A00DA0" w14:paraId="773C584E" w14:textId="77777777" w:rsidTr="00AF0771">
        <w:tc>
          <w:tcPr>
            <w:tcW w:w="2689" w:type="dxa"/>
            <w:vAlign w:val="center"/>
          </w:tcPr>
          <w:p w14:paraId="0196D5CA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Watch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>ing</w:t>
            </w: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TV or listen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>ing</w:t>
            </w: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b/>
                <w:bCs/>
                <w:color w:val="000000" w:themeColor="text1"/>
                <w:sz w:val="21"/>
                <w:szCs w:val="21"/>
              </w:rPr>
              <w:t>to the r</w:t>
            </w: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adio</w:t>
            </w:r>
          </w:p>
        </w:tc>
        <w:tc>
          <w:tcPr>
            <w:tcW w:w="2126" w:type="dxa"/>
            <w:vAlign w:val="center"/>
          </w:tcPr>
          <w:p w14:paraId="12946567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202CAAD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3" w:type="dxa"/>
            <w:vAlign w:val="center"/>
          </w:tcPr>
          <w:p w14:paraId="20264546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46F7CE04" w14:textId="77777777" w:rsidTr="00AF0771">
        <w:tc>
          <w:tcPr>
            <w:tcW w:w="2689" w:type="dxa"/>
            <w:vAlign w:val="center"/>
          </w:tcPr>
          <w:p w14:paraId="6114AC48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arely or never</w:t>
            </w:r>
          </w:p>
        </w:tc>
        <w:tc>
          <w:tcPr>
            <w:tcW w:w="2126" w:type="dxa"/>
            <w:vAlign w:val="center"/>
          </w:tcPr>
          <w:p w14:paraId="71224169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18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579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81.06)</w:t>
            </w:r>
          </w:p>
        </w:tc>
        <w:tc>
          <w:tcPr>
            <w:tcW w:w="2268" w:type="dxa"/>
            <w:vAlign w:val="center"/>
          </w:tcPr>
          <w:p w14:paraId="4A3451A1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213" w:type="dxa"/>
            <w:vAlign w:val="center"/>
          </w:tcPr>
          <w:p w14:paraId="542C6A53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A00DA0" w:rsidRPr="00A00DA0" w14:paraId="51FF65A0" w14:textId="77777777" w:rsidTr="00AF0771">
        <w:tc>
          <w:tcPr>
            <w:tcW w:w="2689" w:type="dxa"/>
            <w:vAlign w:val="center"/>
          </w:tcPr>
          <w:p w14:paraId="2BA73D74" w14:textId="77777777" w:rsidR="00CC6D3D" w:rsidRPr="00A00DA0" w:rsidRDefault="00CC6D3D" w:rsidP="00AF0771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14:paraId="49ED685A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A00DA0">
              <w:rPr>
                <w:color w:val="000000" w:themeColor="text1"/>
                <w:sz w:val="21"/>
                <w:szCs w:val="21"/>
              </w:rPr>
              <w:t>,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341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18.94)</w:t>
            </w:r>
          </w:p>
        </w:tc>
        <w:tc>
          <w:tcPr>
            <w:tcW w:w="2268" w:type="dxa"/>
            <w:vAlign w:val="center"/>
          </w:tcPr>
          <w:p w14:paraId="33C91D09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72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0.64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80)</w:t>
            </w:r>
          </w:p>
        </w:tc>
        <w:tc>
          <w:tcPr>
            <w:tcW w:w="1213" w:type="dxa"/>
            <w:vAlign w:val="center"/>
          </w:tcPr>
          <w:p w14:paraId="456BC207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CC6D3D" w:rsidRPr="00A00DA0" w14:paraId="02227330" w14:textId="77777777" w:rsidTr="00AF0771">
        <w:tc>
          <w:tcPr>
            <w:tcW w:w="2689" w:type="dxa"/>
            <w:tcBorders>
              <w:bottom w:val="single" w:sz="12" w:space="0" w:color="auto"/>
            </w:tcBorders>
            <w:vAlign w:val="center"/>
          </w:tcPr>
          <w:p w14:paraId="4DEA9838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Baseline MMS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BDE882B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31A9BB5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90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(0.89,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0.90)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0ED4508A" w14:textId="77777777" w:rsidR="00CC6D3D" w:rsidRPr="00A00DA0" w:rsidRDefault="00CC6D3D" w:rsidP="00AF0771">
            <w:pPr>
              <w:rPr>
                <w:color w:val="000000" w:themeColor="text1"/>
                <w:sz w:val="21"/>
                <w:szCs w:val="21"/>
              </w:rPr>
            </w:pPr>
            <w:r w:rsidRPr="00A00DA0">
              <w:rPr>
                <w:rFonts w:hint="eastAsia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6F716C67" w14:textId="65A43B92" w:rsidR="00CC6D3D" w:rsidRPr="00A00DA0" w:rsidRDefault="00CC6D3D">
      <w:pPr>
        <w:rPr>
          <w:color w:val="000000" w:themeColor="text1"/>
        </w:rPr>
      </w:pPr>
    </w:p>
    <w:p w14:paraId="688E4F1E" w14:textId="77777777" w:rsidR="00D0053E" w:rsidRPr="00A00DA0" w:rsidRDefault="00D0053E">
      <w:pPr>
        <w:rPr>
          <w:color w:val="000000" w:themeColor="text1"/>
        </w:rPr>
      </w:pPr>
    </w:p>
    <w:sectPr w:rsidR="00D0053E" w:rsidRPr="00A00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C80"/>
    <w:rsid w:val="000E3008"/>
    <w:rsid w:val="0010098D"/>
    <w:rsid w:val="00115087"/>
    <w:rsid w:val="001418AE"/>
    <w:rsid w:val="001615A4"/>
    <w:rsid w:val="00224D52"/>
    <w:rsid w:val="00226A5E"/>
    <w:rsid w:val="00226D23"/>
    <w:rsid w:val="00232BD8"/>
    <w:rsid w:val="002A171D"/>
    <w:rsid w:val="002E513D"/>
    <w:rsid w:val="002E73C3"/>
    <w:rsid w:val="0030084D"/>
    <w:rsid w:val="00310C80"/>
    <w:rsid w:val="003272F7"/>
    <w:rsid w:val="003736F0"/>
    <w:rsid w:val="003A211A"/>
    <w:rsid w:val="003D132B"/>
    <w:rsid w:val="003E45E1"/>
    <w:rsid w:val="004A7A52"/>
    <w:rsid w:val="004C5378"/>
    <w:rsid w:val="004C5AD0"/>
    <w:rsid w:val="005E0E42"/>
    <w:rsid w:val="00611324"/>
    <w:rsid w:val="006325BA"/>
    <w:rsid w:val="00640937"/>
    <w:rsid w:val="00677D85"/>
    <w:rsid w:val="00716A4F"/>
    <w:rsid w:val="0072490F"/>
    <w:rsid w:val="007323A9"/>
    <w:rsid w:val="007826D7"/>
    <w:rsid w:val="0078693D"/>
    <w:rsid w:val="007C116E"/>
    <w:rsid w:val="007C2505"/>
    <w:rsid w:val="007D7F9A"/>
    <w:rsid w:val="00831B3F"/>
    <w:rsid w:val="00854404"/>
    <w:rsid w:val="00877A61"/>
    <w:rsid w:val="00880C99"/>
    <w:rsid w:val="00895BB5"/>
    <w:rsid w:val="008A451C"/>
    <w:rsid w:val="008A549E"/>
    <w:rsid w:val="008B04CB"/>
    <w:rsid w:val="008D644C"/>
    <w:rsid w:val="008E5050"/>
    <w:rsid w:val="00944E61"/>
    <w:rsid w:val="0096417D"/>
    <w:rsid w:val="009A602E"/>
    <w:rsid w:val="009E40C9"/>
    <w:rsid w:val="00A00DA0"/>
    <w:rsid w:val="00A0354B"/>
    <w:rsid w:val="00A067E0"/>
    <w:rsid w:val="00A1034F"/>
    <w:rsid w:val="00A44B1C"/>
    <w:rsid w:val="00AC1DA7"/>
    <w:rsid w:val="00B74CEE"/>
    <w:rsid w:val="00BE0BEA"/>
    <w:rsid w:val="00BF5D73"/>
    <w:rsid w:val="00C303A9"/>
    <w:rsid w:val="00CC6D3D"/>
    <w:rsid w:val="00CD2711"/>
    <w:rsid w:val="00CD2A87"/>
    <w:rsid w:val="00CF4402"/>
    <w:rsid w:val="00D0053E"/>
    <w:rsid w:val="00D06C8D"/>
    <w:rsid w:val="00D82543"/>
    <w:rsid w:val="00E21308"/>
    <w:rsid w:val="00E86B2B"/>
    <w:rsid w:val="00EC5FF5"/>
    <w:rsid w:val="00EF2B05"/>
    <w:rsid w:val="00F14FB0"/>
    <w:rsid w:val="00F6240F"/>
    <w:rsid w:val="1E83837B"/>
    <w:rsid w:val="42FFC900"/>
    <w:rsid w:val="777BD818"/>
    <w:rsid w:val="78F79E49"/>
    <w:rsid w:val="7BFAD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BF6C1"/>
  <w15:docId w15:val="{DA9069D9-60FF-DE4F-8EE0-BCA5EEF1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="Times New Roman (正文 CS 字体)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4093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40937"/>
    <w:rPr>
      <w:rFonts w:eastAsiaTheme="minorEastAsia" w:cs="Times New Roman (正文 CS 字体)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40937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640937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640937"/>
    <w:rPr>
      <w:rFonts w:eastAsiaTheme="minorEastAsia" w:cs="Times New Roman (正文 CS 字体)"/>
      <w:kern w:val="2"/>
      <w:sz w:val="24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40937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640937"/>
    <w:rPr>
      <w:rFonts w:eastAsiaTheme="minorEastAsia" w:cs="Times New Roman (正文 CS 字体)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96</Words>
  <Characters>5110</Characters>
  <Application>Microsoft Office Word</Application>
  <DocSecurity>0</DocSecurity>
  <Lines>42</Lines>
  <Paragraphs>11</Paragraphs>
  <ScaleCrop>false</ScaleCrop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Shuojia</dc:creator>
  <cp:lastModifiedBy>T166679</cp:lastModifiedBy>
  <cp:revision>63</cp:revision>
  <dcterms:created xsi:type="dcterms:W3CDTF">2021-04-08T03:44:00Z</dcterms:created>
  <dcterms:modified xsi:type="dcterms:W3CDTF">2022-04-27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